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DEDB85" w14:textId="4ED62A47" w:rsidR="008C78EE" w:rsidRDefault="000C51B6">
      <w:pPr>
        <w:spacing w:after="160" w:line="259" w:lineRule="auto"/>
        <w:rPr>
          <w:b/>
          <w:bCs/>
          <w:noProof/>
          <w:lang w:eastAsia="en-GB"/>
        </w:rPr>
      </w:pPr>
      <w:r>
        <w:rPr>
          <w:b/>
          <w:bCs/>
          <w:noProof/>
          <w:lang w:eastAsia="en-GB"/>
        </w:rPr>
        <w:t xml:space="preserve">ESM </w:t>
      </w:r>
      <w:bookmarkStart w:id="0" w:name="_GoBack"/>
      <w:bookmarkEnd w:id="0"/>
      <w:r w:rsidR="008C78EE">
        <w:rPr>
          <w:b/>
          <w:bCs/>
          <w:noProof/>
          <w:lang w:eastAsia="en-GB"/>
        </w:rPr>
        <w:t>Figure 1. Prin</w:t>
      </w:r>
      <w:r w:rsidR="00A61854">
        <w:rPr>
          <w:b/>
          <w:bCs/>
          <w:noProof/>
          <w:lang w:eastAsia="en-GB"/>
        </w:rPr>
        <w:t>cipal component analysis of DESeq2 data set</w:t>
      </w:r>
    </w:p>
    <w:p w14:paraId="4BD3262D" w14:textId="77777777" w:rsidR="008B4F17" w:rsidRDefault="008C78EE">
      <w:pPr>
        <w:spacing w:after="160" w:line="259" w:lineRule="auto"/>
        <w:rPr>
          <w:b/>
          <w:bCs/>
          <w:noProof/>
          <w:lang w:eastAsia="en-GB"/>
        </w:rPr>
      </w:pPr>
      <w:r w:rsidRPr="006E74D8">
        <w:rPr>
          <w:rFonts w:asciiTheme="minorHAnsi" w:hAnsiTheme="minorHAnsi" w:cstheme="minorHAnsi"/>
          <w:noProof/>
          <w:color w:val="3E3D40"/>
          <w:sz w:val="22"/>
          <w:szCs w:val="22"/>
          <w:bdr w:val="none" w:sz="0" w:space="0" w:color="auto" w:frame="1"/>
          <w:lang w:eastAsia="en-GB"/>
        </w:rPr>
        <w:drawing>
          <wp:inline distT="0" distB="0" distL="0" distR="0" wp14:anchorId="063170FD" wp14:editId="31C8545B">
            <wp:extent cx="4770672" cy="477067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4055" cy="4784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EA85BE" w14:textId="12C878D3" w:rsidR="00F85A55" w:rsidRDefault="008B4F17">
      <w:pPr>
        <w:spacing w:after="160" w:line="259" w:lineRule="auto"/>
        <w:rPr>
          <w:noProof/>
          <w:lang w:eastAsia="en-GB"/>
        </w:rPr>
      </w:pPr>
      <w:r>
        <w:rPr>
          <w:noProof/>
          <w:lang w:eastAsia="en-GB"/>
        </w:rPr>
        <w:t xml:space="preserve">A principal component analysis scatterplot of </w:t>
      </w:r>
      <w:r w:rsidR="0005690A">
        <w:rPr>
          <w:noProof/>
          <w:lang w:eastAsia="en-GB"/>
        </w:rPr>
        <w:t xml:space="preserve">the samples </w:t>
      </w:r>
      <w:r w:rsidR="006A257D">
        <w:rPr>
          <w:noProof/>
          <w:lang w:eastAsia="en-GB"/>
        </w:rPr>
        <w:t>spanned by their first two principal components.</w:t>
      </w:r>
      <w:r w:rsidR="004705B1">
        <w:rPr>
          <w:noProof/>
          <w:lang w:eastAsia="en-GB"/>
        </w:rPr>
        <w:t xml:space="preserve"> C</w:t>
      </w:r>
      <w:r w:rsidR="008C2C44">
        <w:rPr>
          <w:noProof/>
          <w:lang w:eastAsia="en-GB"/>
        </w:rPr>
        <w:t>, control; LG, low glucose; aRLG, antecedent recurrent low glucose; RLG, recurrent low glucose.</w:t>
      </w:r>
    </w:p>
    <w:p w14:paraId="2FD003D4" w14:textId="77777777" w:rsidR="00F85A55" w:rsidRDefault="00F85A55">
      <w:pPr>
        <w:spacing w:after="160" w:line="259" w:lineRule="auto"/>
        <w:rPr>
          <w:noProof/>
          <w:lang w:eastAsia="en-GB"/>
        </w:rPr>
      </w:pPr>
      <w:r>
        <w:rPr>
          <w:noProof/>
          <w:lang w:eastAsia="en-GB"/>
        </w:rPr>
        <w:br w:type="page"/>
      </w:r>
    </w:p>
    <w:p w14:paraId="1DDBDA31" w14:textId="76EF211C" w:rsidR="00B173C9" w:rsidRDefault="000C51B6">
      <w:pPr>
        <w:spacing w:after="160" w:line="259" w:lineRule="auto"/>
        <w:rPr>
          <w:b/>
          <w:bCs/>
          <w:noProof/>
          <w:lang w:eastAsia="en-GB"/>
        </w:rPr>
      </w:pPr>
      <w:r>
        <w:rPr>
          <w:b/>
          <w:bCs/>
          <w:noProof/>
          <w:lang w:eastAsia="en-GB"/>
        </w:rPr>
        <w:lastRenderedPageBreak/>
        <w:t xml:space="preserve">ESM </w:t>
      </w:r>
      <w:r w:rsidR="00786079">
        <w:rPr>
          <w:b/>
          <w:bCs/>
          <w:noProof/>
          <w:lang w:eastAsia="en-GB"/>
        </w:rPr>
        <w:t>Figure 2. FastQC mean quality scores of samples</w:t>
      </w:r>
    </w:p>
    <w:p w14:paraId="5529A097" w14:textId="0325A697" w:rsidR="00B173C9" w:rsidRDefault="00581F22">
      <w:pPr>
        <w:spacing w:after="160" w:line="259" w:lineRule="auto"/>
        <w:rPr>
          <w:b/>
          <w:bCs/>
          <w:noProof/>
          <w:lang w:eastAsia="en-GB"/>
        </w:rPr>
      </w:pPr>
      <w:r>
        <w:rPr>
          <w:b/>
          <w:bCs/>
          <w:noProof/>
          <w:lang w:eastAsia="en-GB"/>
        </w:rPr>
        <w:drawing>
          <wp:inline distT="0" distB="0" distL="0" distR="0" wp14:anchorId="14883291" wp14:editId="71952E7F">
            <wp:extent cx="5719445" cy="246697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445" cy="2466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232F40" w14:textId="34F544D4" w:rsidR="006F0A01" w:rsidRPr="00B173C9" w:rsidRDefault="00B173C9">
      <w:pPr>
        <w:spacing w:after="160" w:line="259" w:lineRule="auto"/>
        <w:rPr>
          <w:noProof/>
          <w:lang w:eastAsia="en-GB"/>
        </w:rPr>
      </w:pPr>
      <w:r w:rsidRPr="00B173C9">
        <w:rPr>
          <w:noProof/>
          <w:lang w:eastAsia="en-GB"/>
        </w:rPr>
        <w:t>The mean quality value across each base position in the read. In all samples, the accuracy for calling each base was good, represented by a high phred score (&gt;30; &gt;99.9% base call accuracy).</w:t>
      </w:r>
      <w:r w:rsidR="006F0A01" w:rsidRPr="00B173C9">
        <w:rPr>
          <w:noProof/>
          <w:lang w:eastAsia="en-GB"/>
        </w:rPr>
        <w:br w:type="page"/>
      </w:r>
    </w:p>
    <w:p w14:paraId="29E0DBC2" w14:textId="70342959" w:rsidR="004E5C0B" w:rsidRPr="002E5452" w:rsidRDefault="004E5C0B" w:rsidP="004E5C0B">
      <w:pPr>
        <w:spacing w:after="200"/>
        <w:jc w:val="both"/>
        <w:rPr>
          <w:b/>
          <w:bCs/>
          <w:noProof/>
          <w:lang w:eastAsia="en-GB"/>
        </w:rPr>
      </w:pPr>
      <w:r w:rsidRPr="002E5452">
        <w:rPr>
          <w:b/>
          <w:bCs/>
          <w:noProof/>
          <w:lang w:eastAsia="en-GB"/>
        </w:rPr>
        <w:lastRenderedPageBreak/>
        <w:t>ESM Table 1</w:t>
      </w:r>
      <w:r>
        <w:rPr>
          <w:b/>
          <w:bCs/>
          <w:noProof/>
          <w:lang w:eastAsia="en-GB"/>
        </w:rPr>
        <w:t>.</w:t>
      </w:r>
      <w:r w:rsidRPr="002E5452">
        <w:rPr>
          <w:b/>
          <w:bCs/>
          <w:noProof/>
          <w:lang w:eastAsia="en-GB"/>
        </w:rPr>
        <w:t xml:space="preserve"> Glucose variation in human primary astrocytes significantly enriched gene ontologies related to endoplasmic-reticulum stres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3718"/>
        <w:gridCol w:w="1239"/>
        <w:gridCol w:w="1494"/>
        <w:gridCol w:w="1184"/>
      </w:tblGrid>
      <w:tr w:rsidR="004E5C0B" w:rsidRPr="00E22434" w14:paraId="7AAE1254" w14:textId="77777777" w:rsidTr="00C316F1">
        <w:trPr>
          <w:trHeight w:val="300"/>
        </w:trPr>
        <w:tc>
          <w:tcPr>
            <w:tcW w:w="749" w:type="pct"/>
            <w:tcBorders>
              <w:top w:val="single" w:sz="18" w:space="0" w:color="D9D9D9"/>
              <w:left w:val="single" w:sz="18" w:space="0" w:color="D9D9D9"/>
              <w:bottom w:val="single" w:sz="24" w:space="0" w:color="D9D9D9"/>
              <w:right w:val="single" w:sz="8" w:space="0" w:color="D9D9D9"/>
            </w:tcBorders>
            <w:shd w:val="clear" w:color="auto" w:fill="F2F2F2"/>
            <w:noWrap/>
            <w:hideMark/>
          </w:tcPr>
          <w:p w14:paraId="325B7972" w14:textId="77777777" w:rsidR="004E5C0B" w:rsidRPr="00F93D40" w:rsidRDefault="004E5C0B" w:rsidP="00C316F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93D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O term ID</w:t>
            </w:r>
          </w:p>
        </w:tc>
        <w:tc>
          <w:tcPr>
            <w:tcW w:w="2070" w:type="pct"/>
            <w:tcBorders>
              <w:top w:val="single" w:sz="18" w:space="0" w:color="D9D9D9"/>
              <w:left w:val="single" w:sz="8" w:space="0" w:color="D9D9D9"/>
              <w:bottom w:val="single" w:sz="24" w:space="0" w:color="D9D9D9"/>
              <w:right w:val="single" w:sz="8" w:space="0" w:color="D9D9D9"/>
            </w:tcBorders>
            <w:shd w:val="clear" w:color="auto" w:fill="F2F2F2"/>
          </w:tcPr>
          <w:p w14:paraId="7A4EC754" w14:textId="77777777" w:rsidR="004E5C0B" w:rsidRPr="00F93D40" w:rsidRDefault="004E5C0B" w:rsidP="00C316F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93D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O term full name</w:t>
            </w:r>
          </w:p>
        </w:tc>
        <w:tc>
          <w:tcPr>
            <w:tcW w:w="690" w:type="pct"/>
            <w:tcBorders>
              <w:top w:val="single" w:sz="18" w:space="0" w:color="D9D9D9"/>
              <w:left w:val="single" w:sz="8" w:space="0" w:color="D9D9D9"/>
              <w:bottom w:val="single" w:sz="24" w:space="0" w:color="D9D9D9"/>
              <w:right w:val="single" w:sz="8" w:space="0" w:color="D9D9D9"/>
            </w:tcBorders>
            <w:shd w:val="clear" w:color="auto" w:fill="F2F2F2"/>
            <w:noWrap/>
            <w:hideMark/>
          </w:tcPr>
          <w:p w14:paraId="3B41D535" w14:textId="77777777" w:rsidR="004E5C0B" w:rsidRPr="00F93D40" w:rsidRDefault="004E5C0B" w:rsidP="00C316F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93D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Number of DEGs in the category</w:t>
            </w:r>
          </w:p>
        </w:tc>
        <w:tc>
          <w:tcPr>
            <w:tcW w:w="832" w:type="pct"/>
            <w:tcBorders>
              <w:top w:val="single" w:sz="18" w:space="0" w:color="D9D9D9"/>
              <w:left w:val="single" w:sz="8" w:space="0" w:color="D9D9D9"/>
              <w:bottom w:val="single" w:sz="24" w:space="0" w:color="D9D9D9"/>
              <w:right w:val="single" w:sz="8" w:space="0" w:color="D9D9D9"/>
            </w:tcBorders>
            <w:shd w:val="clear" w:color="auto" w:fill="F2F2F2"/>
            <w:noWrap/>
            <w:hideMark/>
          </w:tcPr>
          <w:p w14:paraId="679D171C" w14:textId="77777777" w:rsidR="004E5C0B" w:rsidRPr="00F93D40" w:rsidRDefault="004E5C0B" w:rsidP="00C316F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93D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otal number of genes in the category</w:t>
            </w:r>
          </w:p>
        </w:tc>
        <w:tc>
          <w:tcPr>
            <w:tcW w:w="659" w:type="pct"/>
            <w:tcBorders>
              <w:top w:val="single" w:sz="18" w:space="0" w:color="D9D9D9"/>
              <w:left w:val="single" w:sz="8" w:space="0" w:color="D9D9D9"/>
              <w:bottom w:val="single" w:sz="24" w:space="0" w:color="D9D9D9"/>
              <w:right w:val="single" w:sz="18" w:space="0" w:color="D9D9D9"/>
            </w:tcBorders>
            <w:shd w:val="clear" w:color="auto" w:fill="F2F2F2"/>
            <w:noWrap/>
            <w:hideMark/>
          </w:tcPr>
          <w:p w14:paraId="108C8A9B" w14:textId="77777777" w:rsidR="004E5C0B" w:rsidRPr="00F93D40" w:rsidRDefault="004E5C0B" w:rsidP="00C316F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93D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corrected </w:t>
            </w:r>
            <w:r w:rsidRPr="00F93D40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 w:rsidRPr="00F93D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value</w:t>
            </w:r>
          </w:p>
        </w:tc>
      </w:tr>
      <w:tr w:rsidR="004E5C0B" w:rsidRPr="00E22434" w14:paraId="7C7CF344" w14:textId="77777777" w:rsidTr="00C316F1">
        <w:trPr>
          <w:trHeight w:val="300"/>
        </w:trPr>
        <w:tc>
          <w:tcPr>
            <w:tcW w:w="749" w:type="pct"/>
            <w:tcBorders>
              <w:top w:val="single" w:sz="24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03021F4C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O:0006986</w:t>
            </w:r>
          </w:p>
        </w:tc>
        <w:tc>
          <w:tcPr>
            <w:tcW w:w="2070" w:type="pct"/>
            <w:tcBorders>
              <w:top w:val="single" w:sz="24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037766FA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esponse to unfolded protein</w:t>
            </w:r>
          </w:p>
        </w:tc>
        <w:tc>
          <w:tcPr>
            <w:tcW w:w="690" w:type="pct"/>
            <w:tcBorders>
              <w:top w:val="single" w:sz="24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16B6396D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832" w:type="pct"/>
            <w:tcBorders>
              <w:top w:val="single" w:sz="24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67C5C255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60</w:t>
            </w:r>
          </w:p>
        </w:tc>
        <w:tc>
          <w:tcPr>
            <w:tcW w:w="659" w:type="pct"/>
            <w:tcBorders>
              <w:top w:val="single" w:sz="24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28BD2D3B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59</w:t>
            </w:r>
          </w:p>
        </w:tc>
      </w:tr>
      <w:tr w:rsidR="004E5C0B" w:rsidRPr="00E22434" w14:paraId="777E5107" w14:textId="77777777" w:rsidTr="00C316F1">
        <w:trPr>
          <w:trHeight w:val="300"/>
        </w:trPr>
        <w:tc>
          <w:tcPr>
            <w:tcW w:w="74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608D78CE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O:1905897</w:t>
            </w:r>
          </w:p>
        </w:tc>
        <w:tc>
          <w:tcPr>
            <w:tcW w:w="207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2E604F7A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egulation of response to endoplasmic reticulum stress</w:t>
            </w:r>
          </w:p>
        </w:tc>
        <w:tc>
          <w:tcPr>
            <w:tcW w:w="69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3FD5D097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832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08AFFF75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2</w:t>
            </w:r>
          </w:p>
        </w:tc>
        <w:tc>
          <w:tcPr>
            <w:tcW w:w="65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62E7F3BC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59</w:t>
            </w:r>
          </w:p>
        </w:tc>
      </w:tr>
      <w:tr w:rsidR="004E5C0B" w:rsidRPr="00E22434" w14:paraId="7A7CB76E" w14:textId="77777777" w:rsidTr="00C316F1">
        <w:trPr>
          <w:trHeight w:val="300"/>
        </w:trPr>
        <w:tc>
          <w:tcPr>
            <w:tcW w:w="74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43F782A9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O:0006984</w:t>
            </w:r>
          </w:p>
        </w:tc>
        <w:tc>
          <w:tcPr>
            <w:tcW w:w="207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095C76D3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R-nucleus signaling pathway</w:t>
            </w:r>
          </w:p>
        </w:tc>
        <w:tc>
          <w:tcPr>
            <w:tcW w:w="69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3B471F92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32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3292F03E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65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4A1749F2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59</w:t>
            </w:r>
          </w:p>
        </w:tc>
      </w:tr>
      <w:tr w:rsidR="004E5C0B" w:rsidRPr="00E22434" w14:paraId="00219677" w14:textId="77777777" w:rsidTr="00C316F1">
        <w:trPr>
          <w:trHeight w:val="300"/>
        </w:trPr>
        <w:tc>
          <w:tcPr>
            <w:tcW w:w="74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1D95F418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O:0035966</w:t>
            </w:r>
          </w:p>
        </w:tc>
        <w:tc>
          <w:tcPr>
            <w:tcW w:w="207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1CC1FD62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esponse to topologically incorrect protein</w:t>
            </w:r>
          </w:p>
        </w:tc>
        <w:tc>
          <w:tcPr>
            <w:tcW w:w="69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59226913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832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1825DAE4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79</w:t>
            </w:r>
          </w:p>
        </w:tc>
        <w:tc>
          <w:tcPr>
            <w:tcW w:w="65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7F4B2043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59</w:t>
            </w:r>
          </w:p>
        </w:tc>
      </w:tr>
      <w:tr w:rsidR="004E5C0B" w:rsidRPr="00E22434" w14:paraId="4FCDE056" w14:textId="77777777" w:rsidTr="00C316F1">
        <w:trPr>
          <w:trHeight w:val="300"/>
        </w:trPr>
        <w:tc>
          <w:tcPr>
            <w:tcW w:w="74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23960AE7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O:0034620</w:t>
            </w:r>
          </w:p>
        </w:tc>
        <w:tc>
          <w:tcPr>
            <w:tcW w:w="207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</w:tcPr>
          <w:p w14:paraId="4E2D182F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ellular response to unfolded protein</w:t>
            </w:r>
          </w:p>
        </w:tc>
        <w:tc>
          <w:tcPr>
            <w:tcW w:w="69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3305AA40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832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7B6137A8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5</w:t>
            </w:r>
          </w:p>
        </w:tc>
        <w:tc>
          <w:tcPr>
            <w:tcW w:w="65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5BA12323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59</w:t>
            </w:r>
          </w:p>
        </w:tc>
      </w:tr>
      <w:tr w:rsidR="004E5C0B" w:rsidRPr="00E22434" w14:paraId="5E7DCFDC" w14:textId="77777777" w:rsidTr="00C316F1">
        <w:trPr>
          <w:trHeight w:val="300"/>
        </w:trPr>
        <w:tc>
          <w:tcPr>
            <w:tcW w:w="749" w:type="pct"/>
            <w:tcBorders>
              <w:top w:val="single" w:sz="8" w:space="0" w:color="D9D9D9"/>
              <w:left w:val="single" w:sz="1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28242F4A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O:0035967</w:t>
            </w:r>
          </w:p>
        </w:tc>
        <w:tc>
          <w:tcPr>
            <w:tcW w:w="2070" w:type="pct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shd w:val="clear" w:color="auto" w:fill="auto"/>
          </w:tcPr>
          <w:p w14:paraId="0F3700E1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ellular response to topologically incorrect protein</w:t>
            </w:r>
          </w:p>
        </w:tc>
        <w:tc>
          <w:tcPr>
            <w:tcW w:w="690" w:type="pct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4C2966CB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832" w:type="pct"/>
            <w:tcBorders>
              <w:top w:val="single" w:sz="8" w:space="0" w:color="D9D9D9"/>
              <w:left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6B595648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43</w:t>
            </w:r>
          </w:p>
        </w:tc>
        <w:tc>
          <w:tcPr>
            <w:tcW w:w="659" w:type="pct"/>
            <w:tcBorders>
              <w:top w:val="single" w:sz="8" w:space="0" w:color="D9D9D9"/>
              <w:left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5D4FEE82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329</w:t>
            </w:r>
          </w:p>
        </w:tc>
      </w:tr>
      <w:tr w:rsidR="004E5C0B" w:rsidRPr="00E22434" w14:paraId="6C2196A9" w14:textId="77777777" w:rsidTr="00C316F1">
        <w:trPr>
          <w:trHeight w:val="300"/>
        </w:trPr>
        <w:tc>
          <w:tcPr>
            <w:tcW w:w="749" w:type="pct"/>
            <w:tcBorders>
              <w:top w:val="single" w:sz="8" w:space="0" w:color="D9D9D9"/>
              <w:left w:val="single" w:sz="18" w:space="0" w:color="D9D9D9"/>
              <w:bottom w:val="single" w:sz="1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1B9C1493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O:0036498</w:t>
            </w:r>
          </w:p>
        </w:tc>
        <w:tc>
          <w:tcPr>
            <w:tcW w:w="2070" w:type="pct"/>
            <w:tcBorders>
              <w:top w:val="single" w:sz="8" w:space="0" w:color="D9D9D9"/>
              <w:left w:val="single" w:sz="8" w:space="0" w:color="D9D9D9"/>
              <w:bottom w:val="single" w:sz="18" w:space="0" w:color="D9D9D9"/>
              <w:right w:val="single" w:sz="8" w:space="0" w:color="D9D9D9"/>
            </w:tcBorders>
            <w:shd w:val="clear" w:color="auto" w:fill="auto"/>
          </w:tcPr>
          <w:p w14:paraId="4DCE0339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IRE1-mediated unfolded protein response</w:t>
            </w:r>
          </w:p>
        </w:tc>
        <w:tc>
          <w:tcPr>
            <w:tcW w:w="690" w:type="pct"/>
            <w:tcBorders>
              <w:top w:val="single" w:sz="8" w:space="0" w:color="D9D9D9"/>
              <w:left w:val="single" w:sz="8" w:space="0" w:color="D9D9D9"/>
              <w:bottom w:val="single" w:sz="1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735E87E8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832" w:type="pct"/>
            <w:tcBorders>
              <w:top w:val="single" w:sz="8" w:space="0" w:color="D9D9D9"/>
              <w:left w:val="single" w:sz="8" w:space="0" w:color="D9D9D9"/>
              <w:bottom w:val="single" w:sz="1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0C90C632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659" w:type="pct"/>
            <w:tcBorders>
              <w:top w:val="single" w:sz="8" w:space="0" w:color="D9D9D9"/>
              <w:left w:val="single" w:sz="8" w:space="0" w:color="D9D9D9"/>
              <w:bottom w:val="single" w:sz="1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291029D5" w14:textId="77777777" w:rsidR="004E5C0B" w:rsidRPr="002E5452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2E5452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440</w:t>
            </w:r>
          </w:p>
        </w:tc>
      </w:tr>
    </w:tbl>
    <w:p w14:paraId="5F9DB9C5" w14:textId="140D5E67" w:rsidR="004E5C0B" w:rsidRPr="00C85F26" w:rsidRDefault="00CE5159" w:rsidP="004E5C0B">
      <w:pPr>
        <w:jc w:val="both"/>
        <w:rPr>
          <w:noProof/>
          <w:lang w:eastAsia="en-GB"/>
        </w:rPr>
      </w:pPr>
      <w:r>
        <w:rPr>
          <w:noProof/>
          <w:lang w:eastAsia="en-GB"/>
        </w:rPr>
        <w:t>G</w:t>
      </w:r>
      <w:r w:rsidR="004E5C0B">
        <w:rPr>
          <w:noProof/>
          <w:lang w:eastAsia="en-GB"/>
        </w:rPr>
        <w:t>ene onotologies that were significantly enriched by the differentially expressed genes. All seven of the GO terms were related to endoplasmic-reticulum stress and the unfolded protein response.</w:t>
      </w:r>
    </w:p>
    <w:p w14:paraId="40EC9574" w14:textId="77777777" w:rsidR="004E5C0B" w:rsidRDefault="004E5C0B" w:rsidP="004E5C0B">
      <w:r>
        <w:rPr>
          <w:b/>
          <w:bCs/>
          <w:noProof/>
          <w:lang w:eastAsia="en-GB"/>
        </w:rPr>
        <w:br w:type="page"/>
      </w:r>
      <w:r w:rsidRPr="002E5452">
        <w:rPr>
          <w:b/>
          <w:bCs/>
          <w:noProof/>
          <w:lang w:eastAsia="en-GB"/>
        </w:rPr>
        <w:lastRenderedPageBreak/>
        <w:t xml:space="preserve">ESM Table </w:t>
      </w:r>
      <w:r>
        <w:rPr>
          <w:b/>
          <w:bCs/>
          <w:noProof/>
          <w:lang w:eastAsia="en-GB"/>
        </w:rPr>
        <w:t xml:space="preserve">2. Glucose variation induces differentially expression of the following genes adjusted </w:t>
      </w:r>
      <w:r w:rsidRPr="00E22434">
        <w:rPr>
          <w:b/>
          <w:bCs/>
          <w:i/>
          <w:iCs/>
          <w:noProof/>
          <w:lang w:eastAsia="en-GB"/>
        </w:rPr>
        <w:t>p</w:t>
      </w:r>
      <w:r>
        <w:rPr>
          <w:b/>
          <w:bCs/>
          <w:noProof/>
          <w:lang w:eastAsia="en-GB"/>
        </w:rPr>
        <w:t xml:space="preserve"> value &lt;0.05 in human primary astrocyt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1"/>
        <w:gridCol w:w="1926"/>
        <w:gridCol w:w="1479"/>
        <w:gridCol w:w="1258"/>
        <w:gridCol w:w="1746"/>
      </w:tblGrid>
      <w:tr w:rsidR="004E5C0B" w:rsidRPr="00E22434" w14:paraId="70AC8890" w14:textId="77777777" w:rsidTr="004E5C0B">
        <w:trPr>
          <w:trHeight w:val="300"/>
        </w:trPr>
        <w:tc>
          <w:tcPr>
            <w:tcW w:w="1439" w:type="pct"/>
            <w:tcBorders>
              <w:top w:val="single" w:sz="18" w:space="0" w:color="D9D9D9"/>
              <w:left w:val="single" w:sz="18" w:space="0" w:color="D9D9D9"/>
              <w:bottom w:val="single" w:sz="24" w:space="0" w:color="D9D9D9"/>
              <w:right w:val="single" w:sz="8" w:space="0" w:color="D9D9D9"/>
            </w:tcBorders>
            <w:shd w:val="clear" w:color="auto" w:fill="F2F2F2" w:themeFill="background1" w:themeFillShade="F2"/>
            <w:noWrap/>
            <w:hideMark/>
          </w:tcPr>
          <w:p w14:paraId="4F2E69A4" w14:textId="77777777" w:rsidR="004E5C0B" w:rsidRPr="00F93D40" w:rsidRDefault="004E5C0B" w:rsidP="00C316F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93D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Ensembl ID</w:t>
            </w:r>
          </w:p>
        </w:tc>
        <w:tc>
          <w:tcPr>
            <w:tcW w:w="1079" w:type="pct"/>
            <w:tcBorders>
              <w:top w:val="single" w:sz="18" w:space="0" w:color="D9D9D9"/>
              <w:left w:val="single" w:sz="8" w:space="0" w:color="D9D9D9"/>
              <w:bottom w:val="single" w:sz="24" w:space="0" w:color="D9D9D9"/>
              <w:right w:val="single" w:sz="8" w:space="0" w:color="D9D9D9"/>
            </w:tcBorders>
            <w:shd w:val="clear" w:color="auto" w:fill="F2F2F2" w:themeFill="background1" w:themeFillShade="F2"/>
            <w:noWrap/>
            <w:hideMark/>
          </w:tcPr>
          <w:p w14:paraId="4297A500" w14:textId="77777777" w:rsidR="004E5C0B" w:rsidRPr="00F93D40" w:rsidRDefault="004E5C0B" w:rsidP="00C316F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93D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Gene symbol</w:t>
            </w:r>
          </w:p>
        </w:tc>
        <w:tc>
          <w:tcPr>
            <w:tcW w:w="830" w:type="pct"/>
            <w:tcBorders>
              <w:top w:val="single" w:sz="18" w:space="0" w:color="D9D9D9"/>
              <w:left w:val="single" w:sz="8" w:space="0" w:color="D9D9D9"/>
              <w:bottom w:val="single" w:sz="24" w:space="0" w:color="D9D9D9"/>
              <w:right w:val="single" w:sz="8" w:space="0" w:color="D9D9D9"/>
            </w:tcBorders>
            <w:shd w:val="clear" w:color="auto" w:fill="F2F2F2" w:themeFill="background1" w:themeFillShade="F2"/>
            <w:noWrap/>
            <w:hideMark/>
          </w:tcPr>
          <w:p w14:paraId="4EA1C478" w14:textId="77777777" w:rsidR="004E5C0B" w:rsidRPr="00F93D40" w:rsidRDefault="004E5C0B" w:rsidP="00C316F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Count</w:t>
            </w:r>
            <w:r w:rsidRPr="00F93D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Mean</w:t>
            </w:r>
          </w:p>
        </w:tc>
        <w:tc>
          <w:tcPr>
            <w:tcW w:w="707" w:type="pct"/>
            <w:tcBorders>
              <w:top w:val="single" w:sz="18" w:space="0" w:color="D9D9D9"/>
              <w:left w:val="single" w:sz="8" w:space="0" w:color="D9D9D9"/>
              <w:bottom w:val="single" w:sz="24" w:space="0" w:color="D9D9D9"/>
              <w:right w:val="single" w:sz="8" w:space="0" w:color="D9D9D9"/>
            </w:tcBorders>
            <w:shd w:val="clear" w:color="auto" w:fill="F2F2F2" w:themeFill="background1" w:themeFillShade="F2"/>
            <w:noWrap/>
            <w:hideMark/>
          </w:tcPr>
          <w:p w14:paraId="2EFB16C5" w14:textId="77777777" w:rsidR="004E5C0B" w:rsidRPr="00F93D40" w:rsidRDefault="004E5C0B" w:rsidP="00C316F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F93D40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F93D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value</w:t>
            </w:r>
          </w:p>
        </w:tc>
        <w:tc>
          <w:tcPr>
            <w:tcW w:w="945" w:type="pct"/>
            <w:tcBorders>
              <w:top w:val="single" w:sz="18" w:space="0" w:color="D9D9D9"/>
              <w:left w:val="single" w:sz="8" w:space="0" w:color="D9D9D9"/>
              <w:bottom w:val="single" w:sz="24" w:space="0" w:color="D9D9D9"/>
              <w:right w:val="single" w:sz="18" w:space="0" w:color="D9D9D9"/>
            </w:tcBorders>
            <w:shd w:val="clear" w:color="auto" w:fill="F2F2F2" w:themeFill="background1" w:themeFillShade="F2"/>
            <w:noWrap/>
            <w:hideMark/>
          </w:tcPr>
          <w:p w14:paraId="71A561F9" w14:textId="77777777" w:rsidR="004E5C0B" w:rsidRPr="00F93D40" w:rsidRDefault="004E5C0B" w:rsidP="00C316F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Adjusted </w:t>
            </w:r>
            <w:r w:rsidRPr="00F93D40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value</w:t>
            </w:r>
          </w:p>
        </w:tc>
      </w:tr>
      <w:tr w:rsidR="004E5C0B" w:rsidRPr="00E22434" w14:paraId="42173D86" w14:textId="77777777" w:rsidTr="00C316F1">
        <w:trPr>
          <w:trHeight w:val="300"/>
        </w:trPr>
        <w:tc>
          <w:tcPr>
            <w:tcW w:w="1439" w:type="pct"/>
            <w:tcBorders>
              <w:top w:val="single" w:sz="24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25FFE6F0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138411.11</w:t>
            </w:r>
          </w:p>
        </w:tc>
        <w:tc>
          <w:tcPr>
            <w:tcW w:w="1079" w:type="pct"/>
            <w:tcBorders>
              <w:top w:val="single" w:sz="24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654B4AF2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HECW2</w:t>
            </w:r>
          </w:p>
        </w:tc>
        <w:tc>
          <w:tcPr>
            <w:tcW w:w="830" w:type="pct"/>
            <w:tcBorders>
              <w:top w:val="single" w:sz="24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148703E1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44</w:t>
            </w:r>
          </w:p>
        </w:tc>
        <w:tc>
          <w:tcPr>
            <w:tcW w:w="707" w:type="pct"/>
            <w:tcBorders>
              <w:top w:val="single" w:sz="24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1AAC79AD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42E-09</w:t>
            </w:r>
          </w:p>
        </w:tc>
        <w:tc>
          <w:tcPr>
            <w:tcW w:w="945" w:type="pct"/>
            <w:tcBorders>
              <w:top w:val="single" w:sz="24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65C49865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.19E-05</w:t>
            </w:r>
          </w:p>
        </w:tc>
      </w:tr>
      <w:tr w:rsidR="004E5C0B" w:rsidRPr="00E22434" w14:paraId="572A9BEE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10A00790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116679.15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664ED688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IVNS1ABP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79891A96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34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1BCDDE03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19E-08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43CAD3C2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107</w:t>
            </w:r>
          </w:p>
        </w:tc>
      </w:tr>
      <w:tr w:rsidR="004E5C0B" w:rsidRPr="00E22434" w14:paraId="26149B4A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18ACED3A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145777.14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3D1595E6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TSLP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00246B81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35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103CEA44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80E-07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0BF3E13D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87</w:t>
            </w:r>
          </w:p>
        </w:tc>
      </w:tr>
      <w:tr w:rsidR="004E5C0B" w:rsidRPr="00E22434" w14:paraId="2662CFB7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7F961F68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145050.15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3D3FCDAB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ANF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53C200BF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00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54A3813E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92E-07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1FA209E8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87</w:t>
            </w:r>
          </w:p>
        </w:tc>
      </w:tr>
      <w:tr w:rsidR="004E5C0B" w:rsidRPr="00E22434" w14:paraId="5F676828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37C76F6E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204389.9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790AA187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HSPA1A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27E3BEB1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5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67174F82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.63E-07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04522BCF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3118</w:t>
            </w:r>
          </w:p>
        </w:tc>
      </w:tr>
      <w:tr w:rsidR="004E5C0B" w:rsidRPr="00E22434" w14:paraId="22DD4A1F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1D13BD12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178726.6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19491CA8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THBD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24DD0697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57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4E52931D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10E-06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50E2AB95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33</w:t>
            </w:r>
          </w:p>
        </w:tc>
      </w:tr>
      <w:tr w:rsidR="004E5C0B" w:rsidRPr="00E22434" w14:paraId="164C3A40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1E715CAF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212907.2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7DFD5BBE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D4L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7BB594BC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951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0017F54C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04E-06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322A27F9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7842</w:t>
            </w:r>
          </w:p>
        </w:tc>
      </w:tr>
      <w:tr w:rsidR="004E5C0B" w:rsidRPr="00E22434" w14:paraId="2781B5F5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0563729C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100219.16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5330777A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XBP1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056474FE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83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79E8D670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43E-06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7477804B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8959</w:t>
            </w:r>
          </w:p>
        </w:tc>
      </w:tr>
      <w:tr w:rsidR="004E5C0B" w:rsidRPr="00E22434" w14:paraId="36762BF0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362E4375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151929.9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27DEB5F9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AG3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25F7DC76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58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30D16DE4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46E-06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6D718131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8959</w:t>
            </w:r>
          </w:p>
        </w:tc>
      </w:tr>
      <w:tr w:rsidR="004E5C0B" w:rsidRPr="00E22434" w14:paraId="488A58DF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6E8068D5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165891.15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4F429AA1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2F7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4932F804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122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43619003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.77E-06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10DEA5C6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0434</w:t>
            </w:r>
          </w:p>
        </w:tc>
      </w:tr>
      <w:tr w:rsidR="004E5C0B" w:rsidRPr="00E22434" w14:paraId="2372D457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7E8048D6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186174.12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1A77342D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CL9L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6A1974B1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90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6D9E9C0A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.79E-06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78D5217E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2794</w:t>
            </w:r>
          </w:p>
        </w:tc>
      </w:tr>
      <w:tr w:rsidR="004E5C0B" w:rsidRPr="00E22434" w14:paraId="09FB9BB6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0748C0EF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108312.14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0D1E5490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BTF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5F9ED394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47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6B27C89A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.66E-06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7047B51A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2862</w:t>
            </w:r>
          </w:p>
        </w:tc>
      </w:tr>
      <w:tr w:rsidR="004E5C0B" w:rsidRPr="00E22434" w14:paraId="0F9BDAE4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149152F0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112658.7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26276F0C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RF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51DBD921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36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7A25A28C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.96E-06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10D9D3B7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2862</w:t>
            </w:r>
          </w:p>
        </w:tc>
      </w:tr>
      <w:tr w:rsidR="004E5C0B" w:rsidRPr="00E22434" w14:paraId="40892F42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69291446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171992.12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67FBAB27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NPO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3CE1DC52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9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3FCE17DF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14E-05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607696EF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372</w:t>
            </w:r>
          </w:p>
        </w:tc>
      </w:tr>
      <w:tr w:rsidR="004E5C0B" w:rsidRPr="00E22434" w14:paraId="51B62E70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69E6C80C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265972.5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559562BA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TXNIP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5EF968C3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53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2134EFF6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27E-05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06E67228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3948</w:t>
            </w:r>
          </w:p>
        </w:tc>
      </w:tr>
      <w:tr w:rsidR="004E5C0B" w:rsidRPr="00E22434" w14:paraId="08580A71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55206A95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130164.13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57A5C58C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LDLR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0D986986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75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2B14EF1B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31E-05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5D25A5D7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3948</w:t>
            </w:r>
          </w:p>
        </w:tc>
      </w:tr>
      <w:tr w:rsidR="004E5C0B" w:rsidRPr="00E22434" w14:paraId="72A50179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349542A8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198270.12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5D2AE3F2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TMEM116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5177AE9A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08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7772352A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47E-05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736E89AF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477</w:t>
            </w:r>
          </w:p>
        </w:tc>
      </w:tr>
      <w:tr w:rsidR="004E5C0B" w:rsidRPr="00E22434" w14:paraId="7C46B983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3F366562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167552.13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24DC4622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TUBA1A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317B3E8D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44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601B638A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56E-05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15C68771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4874</w:t>
            </w:r>
          </w:p>
        </w:tc>
      </w:tr>
      <w:tr w:rsidR="004E5C0B" w:rsidRPr="00E22434" w14:paraId="711471E1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4047D106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198886.2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1E2AA587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D4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651CF76B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32078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234CB9BC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83E-05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517E306C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6508</w:t>
            </w:r>
          </w:p>
        </w:tc>
      </w:tr>
      <w:tr w:rsidR="004E5C0B" w:rsidRPr="00E22434" w14:paraId="498DCAE2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3861ABFE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044574.7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160FEE71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HSPA5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7C3B1D3E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2703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02DDDC92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33E-05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1463890F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9539</w:t>
            </w:r>
          </w:p>
        </w:tc>
      </w:tr>
      <w:tr w:rsidR="004E5C0B" w:rsidRPr="00E22434" w14:paraId="605FB1BE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5FAD270D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012232.8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10C00D98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XTL3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32D63AF7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28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5FA0D8CA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49E-05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38A9AD07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9539</w:t>
            </w:r>
          </w:p>
        </w:tc>
      </w:tr>
      <w:tr w:rsidR="004E5C0B" w:rsidRPr="00E22434" w14:paraId="4262A790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5232BBCF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109771.15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7F5BE2B7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LRP2BP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0315839D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9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6B66DEB2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28E-05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647A4980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23736</w:t>
            </w:r>
          </w:p>
        </w:tc>
      </w:tr>
      <w:tr w:rsidR="004E5C0B" w:rsidRPr="00E22434" w14:paraId="42DB3BCD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5DC32703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115963.13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22BC86EB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ND3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35909D45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648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07EE26E1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55E-05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56562BCD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24649</w:t>
            </w:r>
          </w:p>
        </w:tc>
      </w:tr>
      <w:tr w:rsidR="004E5C0B" w:rsidRPr="00E22434" w14:paraId="7C813EE2" w14:textId="77777777" w:rsidTr="00C316F1">
        <w:trPr>
          <w:trHeight w:val="300"/>
        </w:trPr>
        <w:tc>
          <w:tcPr>
            <w:tcW w:w="1439" w:type="pct"/>
            <w:tcBorders>
              <w:top w:val="single" w:sz="8" w:space="0" w:color="D9D9D9"/>
              <w:left w:val="single" w:sz="18" w:space="0" w:color="D9D9D9"/>
              <w:bottom w:val="single" w:sz="1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6F9209A0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NSG00000105355.8</w:t>
            </w:r>
          </w:p>
        </w:tc>
        <w:tc>
          <w:tcPr>
            <w:tcW w:w="1079" w:type="pct"/>
            <w:tcBorders>
              <w:top w:val="single" w:sz="8" w:space="0" w:color="D9D9D9"/>
              <w:left w:val="single" w:sz="8" w:space="0" w:color="D9D9D9"/>
              <w:bottom w:val="single" w:sz="1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50883D61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LIN3</w:t>
            </w:r>
          </w:p>
        </w:tc>
        <w:tc>
          <w:tcPr>
            <w:tcW w:w="830" w:type="pct"/>
            <w:tcBorders>
              <w:top w:val="single" w:sz="8" w:space="0" w:color="D9D9D9"/>
              <w:left w:val="single" w:sz="8" w:space="0" w:color="D9D9D9"/>
              <w:bottom w:val="single" w:sz="1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15A78EA1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51</w:t>
            </w:r>
          </w:p>
        </w:tc>
        <w:tc>
          <w:tcPr>
            <w:tcW w:w="707" w:type="pct"/>
            <w:tcBorders>
              <w:top w:val="single" w:sz="8" w:space="0" w:color="D9D9D9"/>
              <w:left w:val="single" w:sz="8" w:space="0" w:color="D9D9D9"/>
              <w:bottom w:val="single" w:sz="18" w:space="0" w:color="D9D9D9"/>
              <w:right w:val="single" w:sz="8" w:space="0" w:color="D9D9D9"/>
            </w:tcBorders>
            <w:shd w:val="clear" w:color="auto" w:fill="auto"/>
            <w:noWrap/>
            <w:hideMark/>
          </w:tcPr>
          <w:p w14:paraId="5817688A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96E-05</w:t>
            </w:r>
          </w:p>
        </w:tc>
        <w:tc>
          <w:tcPr>
            <w:tcW w:w="945" w:type="pct"/>
            <w:tcBorders>
              <w:top w:val="single" w:sz="8" w:space="0" w:color="D9D9D9"/>
              <w:left w:val="single" w:sz="8" w:space="0" w:color="D9D9D9"/>
              <w:bottom w:val="single" w:sz="18" w:space="0" w:color="D9D9D9"/>
              <w:right w:val="single" w:sz="18" w:space="0" w:color="D9D9D9"/>
            </w:tcBorders>
            <w:shd w:val="clear" w:color="auto" w:fill="auto"/>
            <w:noWrap/>
            <w:hideMark/>
          </w:tcPr>
          <w:p w14:paraId="15125CDD" w14:textId="77777777" w:rsidR="004E5C0B" w:rsidRPr="00E22434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E22434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32026</w:t>
            </w:r>
          </w:p>
        </w:tc>
      </w:tr>
    </w:tbl>
    <w:p w14:paraId="05565193" w14:textId="0074BB9C" w:rsidR="004E5C0B" w:rsidRPr="00C85F26" w:rsidRDefault="00326378" w:rsidP="004E5C0B">
      <w:pPr>
        <w:jc w:val="both"/>
      </w:pPr>
      <w:r>
        <w:t>S</w:t>
      </w:r>
      <w:r w:rsidR="004E5C0B">
        <w:t xml:space="preserve">ignificantly differentially expressed genes from human primary astrocytes </w:t>
      </w:r>
      <w:r>
        <w:t>exposed to control and</w:t>
      </w:r>
      <w:r w:rsidR="004E5C0B">
        <w:t xml:space="preserve"> acute low glucose.</w:t>
      </w:r>
    </w:p>
    <w:p w14:paraId="5B84366A" w14:textId="73535237" w:rsidR="004E5C0B" w:rsidRDefault="004E5C0B" w:rsidP="004E5C0B">
      <w:pPr>
        <w:rPr>
          <w:b/>
          <w:bCs/>
          <w:noProof/>
          <w:lang w:eastAsia="en-GB"/>
        </w:rPr>
      </w:pPr>
      <w:r>
        <w:rPr>
          <w:b/>
          <w:bCs/>
        </w:rPr>
        <w:br w:type="page"/>
      </w:r>
      <w:r w:rsidRPr="00F459F5">
        <w:rPr>
          <w:b/>
          <w:bCs/>
        </w:rPr>
        <w:lastRenderedPageBreak/>
        <w:t>ESM Table 3</w:t>
      </w:r>
      <w:r w:rsidR="00E83BA5">
        <w:rPr>
          <w:b/>
          <w:bCs/>
        </w:rPr>
        <w:t>.</w:t>
      </w:r>
      <w:r w:rsidRPr="00F459F5">
        <w:rPr>
          <w:b/>
          <w:bCs/>
        </w:rPr>
        <w:t xml:space="preserve"> </w:t>
      </w:r>
      <w:r w:rsidRPr="00F459F5">
        <w:rPr>
          <w:b/>
          <w:bCs/>
          <w:noProof/>
          <w:lang w:eastAsia="en-GB"/>
        </w:rPr>
        <w:t>Glucose</w:t>
      </w:r>
      <w:r>
        <w:rPr>
          <w:b/>
          <w:bCs/>
          <w:noProof/>
          <w:lang w:eastAsia="en-GB"/>
        </w:rPr>
        <w:t xml:space="preserve"> variation induces differentially methylation of the following cg sites </w:t>
      </w:r>
      <w:r w:rsidRPr="00E22434">
        <w:rPr>
          <w:b/>
          <w:bCs/>
          <w:i/>
          <w:iCs/>
          <w:noProof/>
          <w:lang w:eastAsia="en-GB"/>
        </w:rPr>
        <w:t>p</w:t>
      </w:r>
      <w:r>
        <w:rPr>
          <w:b/>
          <w:bCs/>
          <w:noProof/>
          <w:lang w:eastAsia="en-GB"/>
        </w:rPr>
        <w:t xml:space="preserve"> value &lt;0.0001 in human primary astrocytes</w:t>
      </w:r>
    </w:p>
    <w:tbl>
      <w:tblPr>
        <w:tblW w:w="5070" w:type="pct"/>
        <w:tblBorders>
          <w:top w:val="single" w:sz="18" w:space="0" w:color="D9D9D9"/>
          <w:left w:val="single" w:sz="18" w:space="0" w:color="D9D9D9"/>
          <w:bottom w:val="single" w:sz="18" w:space="0" w:color="D9D9D9"/>
          <w:right w:val="single" w:sz="18" w:space="0" w:color="D9D9D9"/>
          <w:insideH w:val="single" w:sz="8" w:space="0" w:color="D9D9D9"/>
          <w:insideV w:val="single" w:sz="8" w:space="0" w:color="D9D9D9"/>
        </w:tblBorders>
        <w:tblLook w:val="04A0" w:firstRow="1" w:lastRow="0" w:firstColumn="1" w:lastColumn="0" w:noHBand="0" w:noVBand="1"/>
      </w:tblPr>
      <w:tblGrid>
        <w:gridCol w:w="1801"/>
        <w:gridCol w:w="1004"/>
        <w:gridCol w:w="6400"/>
      </w:tblGrid>
      <w:tr w:rsidR="004E5C0B" w:rsidRPr="00A505FE" w14:paraId="0DCA79EC" w14:textId="77777777" w:rsidTr="004E5C0B">
        <w:trPr>
          <w:trHeight w:val="300"/>
        </w:trPr>
        <w:tc>
          <w:tcPr>
            <w:tcW w:w="942" w:type="pct"/>
            <w:tcBorders>
              <w:bottom w:val="single" w:sz="24" w:space="0" w:color="D9D9D9"/>
            </w:tcBorders>
            <w:shd w:val="clear" w:color="auto" w:fill="F2F2F2" w:themeFill="background1" w:themeFillShade="F2"/>
            <w:noWrap/>
          </w:tcPr>
          <w:p w14:paraId="7A285B51" w14:textId="3D94F51A" w:rsidR="004E5C0B" w:rsidRPr="00A505FE" w:rsidRDefault="004E5C0B" w:rsidP="00C316F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505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Il</w:t>
            </w:r>
            <w:r w:rsidR="00C418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l</w:t>
            </w:r>
            <w:r w:rsidRPr="00A505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umina probe ID</w:t>
            </w:r>
          </w:p>
        </w:tc>
        <w:tc>
          <w:tcPr>
            <w:tcW w:w="612" w:type="pct"/>
            <w:tcBorders>
              <w:bottom w:val="single" w:sz="24" w:space="0" w:color="D9D9D9"/>
            </w:tcBorders>
            <w:shd w:val="clear" w:color="auto" w:fill="F2F2F2" w:themeFill="background1" w:themeFillShade="F2"/>
            <w:noWrap/>
          </w:tcPr>
          <w:p w14:paraId="79443852" w14:textId="77777777" w:rsidR="004E5C0B" w:rsidRPr="00A505FE" w:rsidRDefault="004E5C0B" w:rsidP="00C316F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505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 w:rsidRPr="00A505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value</w:t>
            </w:r>
          </w:p>
        </w:tc>
        <w:tc>
          <w:tcPr>
            <w:tcW w:w="3446" w:type="pct"/>
            <w:tcBorders>
              <w:bottom w:val="single" w:sz="24" w:space="0" w:color="D9D9D9"/>
            </w:tcBorders>
            <w:shd w:val="clear" w:color="auto" w:fill="F2F2F2" w:themeFill="background1" w:themeFillShade="F2"/>
            <w:noWrap/>
          </w:tcPr>
          <w:p w14:paraId="49319268" w14:textId="26CA6517" w:rsidR="004E5C0B" w:rsidRPr="00A505FE" w:rsidRDefault="004E5C0B" w:rsidP="00C316F1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A505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UCSC gene name </w:t>
            </w:r>
            <w:r w:rsidR="00C418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(</w:t>
            </w:r>
            <w:r w:rsidRPr="00A505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if known</w:t>
            </w:r>
            <w:r w:rsidR="00C4186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)</w:t>
            </w:r>
          </w:p>
        </w:tc>
      </w:tr>
      <w:tr w:rsidR="004E5C0B" w:rsidRPr="00A505FE" w14:paraId="5F73EFFB" w14:textId="77777777" w:rsidTr="004E5C0B">
        <w:trPr>
          <w:trHeight w:val="300"/>
        </w:trPr>
        <w:tc>
          <w:tcPr>
            <w:tcW w:w="942" w:type="pct"/>
            <w:tcBorders>
              <w:top w:val="single" w:sz="24" w:space="0" w:color="D9D9D9"/>
            </w:tcBorders>
            <w:shd w:val="clear" w:color="auto" w:fill="auto"/>
            <w:noWrap/>
            <w:hideMark/>
          </w:tcPr>
          <w:p w14:paraId="2BB419EB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1894282</w:t>
            </w:r>
          </w:p>
        </w:tc>
        <w:tc>
          <w:tcPr>
            <w:tcW w:w="612" w:type="pct"/>
            <w:tcBorders>
              <w:top w:val="single" w:sz="24" w:space="0" w:color="D9D9D9"/>
            </w:tcBorders>
            <w:shd w:val="clear" w:color="auto" w:fill="auto"/>
            <w:noWrap/>
            <w:hideMark/>
          </w:tcPr>
          <w:p w14:paraId="37531547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78E-06</w:t>
            </w:r>
          </w:p>
        </w:tc>
        <w:tc>
          <w:tcPr>
            <w:tcW w:w="3446" w:type="pct"/>
            <w:tcBorders>
              <w:top w:val="single" w:sz="24" w:space="0" w:color="D9D9D9"/>
            </w:tcBorders>
            <w:shd w:val="clear" w:color="auto" w:fill="auto"/>
            <w:noWrap/>
            <w:hideMark/>
          </w:tcPr>
          <w:p w14:paraId="09641485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E5C0B" w:rsidRPr="00A505FE" w14:paraId="5BBCE07B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7DCA5CD3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7417745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57581964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96E-06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69D2EC37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LC19A3</w:t>
            </w:r>
          </w:p>
        </w:tc>
      </w:tr>
      <w:tr w:rsidR="004E5C0B" w:rsidRPr="00A505FE" w14:paraId="722AA83E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77FCBB1A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2190768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35A2CE48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92E-06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41D0611F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APP1;DAPP1</w:t>
            </w:r>
          </w:p>
        </w:tc>
      </w:tr>
      <w:tr w:rsidR="004E5C0B" w:rsidRPr="00A505FE" w14:paraId="18EDCF09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69854563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0367069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38C3D256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.01E-06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4B69123F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E5C0B" w:rsidRPr="00A505FE" w14:paraId="1798C061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762C3F11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1022541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A7C753A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.07E-06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33A9E3E6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IPA1;NIPA1</w:t>
            </w:r>
          </w:p>
        </w:tc>
      </w:tr>
      <w:tr w:rsidR="004E5C0B" w:rsidRPr="00A505FE" w14:paraId="4E9687AC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5A190A33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26217489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DA932E1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.94E-06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2F1187E1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RI;SRI</w:t>
            </w:r>
          </w:p>
        </w:tc>
      </w:tr>
      <w:tr w:rsidR="004E5C0B" w:rsidRPr="00A505FE" w14:paraId="6584B751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7FDFAF84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22268510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435D5995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.26E-06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6F428211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RRT1</w:t>
            </w:r>
          </w:p>
        </w:tc>
      </w:tr>
      <w:tr w:rsidR="004E5C0B" w:rsidRPr="00A505FE" w14:paraId="547AD220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2F79830E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22147598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3A587C0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.40E-06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6055BE85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AF1;KIAA1875</w:t>
            </w:r>
          </w:p>
        </w:tc>
      </w:tr>
      <w:tr w:rsidR="004E5C0B" w:rsidRPr="00A505FE" w14:paraId="79D54BE8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06DBFF5A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8805022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40DFDE7C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03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67671D20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VT1</w:t>
            </w:r>
          </w:p>
        </w:tc>
      </w:tr>
      <w:tr w:rsidR="004E5C0B" w:rsidRPr="00A505FE" w14:paraId="2AA228C2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06CE0A15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6777181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2965726A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13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33E31B7C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RID1</w:t>
            </w:r>
          </w:p>
        </w:tc>
      </w:tr>
      <w:tr w:rsidR="004E5C0B" w:rsidRPr="00A505FE" w14:paraId="5E61EBF7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2A02639C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2384807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38B415F0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25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6FBA6FDA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E5C0B" w:rsidRPr="00A505FE" w14:paraId="502D6567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6DA6409D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7476582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E09B7BB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29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75DA3B99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E5C0B" w:rsidRPr="00A505FE" w14:paraId="2C310D74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7897EDF7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27039866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77911CDB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36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150CEEC7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E5C0B" w:rsidRPr="00A505FE" w14:paraId="5907887B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70DDE7B7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21923568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C0F49C0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86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418CFE60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MURF1;SMURF1;SMURF1</w:t>
            </w:r>
          </w:p>
        </w:tc>
      </w:tr>
      <w:tr w:rsidR="004E5C0B" w:rsidRPr="00A505FE" w14:paraId="2DCE6E84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110BCE33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8803215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CF22324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1.93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403AE0CA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E5C0B" w:rsidRPr="00A505FE" w14:paraId="309E7FF3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63727C37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1624871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3A144803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06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371B627F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APBB1;APBB1;APBB1;APBB1;APBB1;APBB1;APBB1;APBB1;APBB1</w:t>
            </w:r>
          </w:p>
        </w:tc>
      </w:tr>
      <w:tr w:rsidR="004E5C0B" w:rsidRPr="00A505FE" w14:paraId="6125B25B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4B9F50A3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3169059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39E5625E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24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2FFB923B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HDAC4</w:t>
            </w:r>
          </w:p>
        </w:tc>
      </w:tr>
      <w:tr w:rsidR="004E5C0B" w:rsidRPr="00A505FE" w14:paraId="257CFFAE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7E382D7D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0842000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4C360BD8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24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50714BFD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E5C0B" w:rsidRPr="00A505FE" w14:paraId="2FBC4F52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476976B9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26722684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33FC801C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44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78CB7109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OR13A1</w:t>
            </w:r>
          </w:p>
        </w:tc>
      </w:tr>
      <w:tr w:rsidR="004E5C0B" w:rsidRPr="00A505FE" w14:paraId="507351DE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663BC9BD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0242597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EB74668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45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7814C916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PS6</w:t>
            </w:r>
          </w:p>
        </w:tc>
      </w:tr>
      <w:tr w:rsidR="004E5C0B" w:rsidRPr="00A505FE" w14:paraId="5F120894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73189BAB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6991768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218F027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79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61C1B38D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KIAA0495</w:t>
            </w:r>
          </w:p>
        </w:tc>
      </w:tr>
      <w:tr w:rsidR="004E5C0B" w:rsidRPr="00A505FE" w14:paraId="07859EDE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51E0063B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5090359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A5BF7ED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87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5543078D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TPO;TPO;TPO;TPO</w:t>
            </w:r>
          </w:p>
        </w:tc>
      </w:tr>
      <w:tr w:rsidR="004E5C0B" w:rsidRPr="00A505FE" w14:paraId="593DA8E6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2C2C5AAE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1454719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3C9F893F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09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4F610D07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AX3;PAX3;PAX3;PAX3;PAX3;PAX3</w:t>
            </w:r>
          </w:p>
        </w:tc>
      </w:tr>
      <w:tr w:rsidR="004E5C0B" w:rsidRPr="00A505FE" w14:paraId="5DCEB3A4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2D8553DA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3649589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EEE92EE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13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5187B244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SGALNACT1;CSGALNACT1;CSGALNACT1</w:t>
            </w:r>
          </w:p>
        </w:tc>
      </w:tr>
      <w:tr w:rsidR="004E5C0B" w:rsidRPr="00A505FE" w14:paraId="700F88BF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5DCE8BB8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1980928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57D2F652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33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534097E2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19orf34;CSNK1G2</w:t>
            </w:r>
          </w:p>
        </w:tc>
      </w:tr>
      <w:tr w:rsidR="004E5C0B" w:rsidRPr="00A505FE" w14:paraId="26E4A60D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1EFE0AD0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5420899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2F1981F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3.34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59658679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LRRFIP2;LRRFIP2;LRRFIP2;LRRFIP2</w:t>
            </w:r>
          </w:p>
        </w:tc>
      </w:tr>
      <w:tr w:rsidR="004E5C0B" w:rsidRPr="00A505FE" w14:paraId="5569F1CB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2CC30F40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6177794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522CCB83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00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1B884273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LPL</w:t>
            </w:r>
          </w:p>
        </w:tc>
      </w:tr>
      <w:tr w:rsidR="004E5C0B" w:rsidRPr="00A505FE" w14:paraId="4CE4CBFB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5C6DE58A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2060963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7F0BD571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01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040848FD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E5C0B" w:rsidRPr="00A505FE" w14:paraId="5FAE5D75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00722D43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4343062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373F04FC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21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07AF0062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RCC6</w:t>
            </w:r>
          </w:p>
        </w:tc>
      </w:tr>
      <w:tr w:rsidR="004E5C0B" w:rsidRPr="00A505FE" w14:paraId="42F1255A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3F4431A3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1692715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363115C7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22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141D4BC9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LC8B1</w:t>
            </w:r>
          </w:p>
        </w:tc>
      </w:tr>
      <w:tr w:rsidR="004E5C0B" w:rsidRPr="00A505FE" w14:paraId="790CA129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3832C48A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21002176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EAAA99E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45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4439D0D0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E5C0B" w:rsidRPr="00A505FE" w14:paraId="0B04177C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748FADC8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3448596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470AD6A7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70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05D9AE65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YOM2</w:t>
            </w:r>
          </w:p>
        </w:tc>
      </w:tr>
      <w:tr w:rsidR="004E5C0B" w:rsidRPr="00A505FE" w14:paraId="4B469399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3705ABC4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4015441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F9B4F20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77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34375F0F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PYS</w:t>
            </w:r>
          </w:p>
        </w:tc>
      </w:tr>
      <w:tr w:rsidR="004E5C0B" w:rsidRPr="00A505FE" w14:paraId="1B3CF62E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6D99238E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7591869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26F5E9A9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79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4311C19A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REG</w:t>
            </w:r>
          </w:p>
        </w:tc>
      </w:tr>
      <w:tr w:rsidR="004E5C0B" w:rsidRPr="00A505FE" w14:paraId="6359A152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0CBD1642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3451166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4D0BA9C2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80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537C51C4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OLGA2P9</w:t>
            </w:r>
          </w:p>
        </w:tc>
      </w:tr>
      <w:tr w:rsidR="004E5C0B" w:rsidRPr="00A505FE" w14:paraId="7B9E560B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008EADD2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5270892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7CAEFB65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4.97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5FEF550A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E5C0B" w:rsidRPr="00A505FE" w14:paraId="7D6B260D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0457D60A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0318148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38BB02CB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.51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7966F252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YP2W1</w:t>
            </w:r>
          </w:p>
        </w:tc>
      </w:tr>
      <w:tr w:rsidR="004E5C0B" w:rsidRPr="00A505FE" w14:paraId="163B3287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129FC114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4003022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5BED597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.66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5514B39B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E5C0B" w:rsidRPr="00A505FE" w14:paraId="2A4B1DB8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780E2A20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4827496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5272F999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5.71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1FDE32AF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E5C0B" w:rsidRPr="00A505FE" w14:paraId="4BF33B27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1EBFF3E3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lastRenderedPageBreak/>
              <w:t>cg20561938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44FC0F5A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.02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14E5B8E7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NF39;RNF39</w:t>
            </w:r>
          </w:p>
        </w:tc>
      </w:tr>
      <w:tr w:rsidR="004E5C0B" w:rsidRPr="00A505FE" w14:paraId="71881FAE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4D311AB6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4450766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FDAA642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.17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322932A1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LC22A2</w:t>
            </w:r>
          </w:p>
        </w:tc>
      </w:tr>
      <w:tr w:rsidR="004E5C0B" w:rsidRPr="00A505FE" w14:paraId="10A39A67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0E344436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7324918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629719C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.35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7EF824AA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GAT5B;MGAT5B;MGAT5B</w:t>
            </w:r>
          </w:p>
        </w:tc>
      </w:tr>
      <w:tr w:rsidR="004E5C0B" w:rsidRPr="00A505FE" w14:paraId="1D5125FE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6F6712A5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0925087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0432ABE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.53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0BCB9CF5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LHCGR</w:t>
            </w:r>
          </w:p>
        </w:tc>
      </w:tr>
      <w:tr w:rsidR="004E5C0B" w:rsidRPr="00A505FE" w14:paraId="20814B80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4D2B4396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1367159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FCCA1D2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.53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38689DFA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E5C0B" w:rsidRPr="00A505FE" w14:paraId="31E27FEE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1B3A3283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7604071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22B08A3B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.58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69B3CD93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LINC01234;LINC01234</w:t>
            </w:r>
          </w:p>
        </w:tc>
      </w:tr>
      <w:tr w:rsidR="004E5C0B" w:rsidRPr="00A505FE" w14:paraId="293617EC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5952AD25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6125011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53C93C8E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6.84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6A2504CD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E5C0B" w:rsidRPr="00A505FE" w14:paraId="099F59BA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1B407E58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5111364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43BC5FF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.38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54277AD0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BS1</w:t>
            </w:r>
          </w:p>
        </w:tc>
      </w:tr>
      <w:tr w:rsidR="004E5C0B" w:rsidRPr="00A505FE" w14:paraId="2D6F2F3A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4141F815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20415811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AD70A5C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.61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46B51EE6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CDC142;MRPL53</w:t>
            </w:r>
          </w:p>
        </w:tc>
      </w:tr>
      <w:tr w:rsidR="004E5C0B" w:rsidRPr="00A505FE" w14:paraId="3C0E7803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1D739D76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7386815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776C8617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.61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19611279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E5C0B" w:rsidRPr="00A505FE" w14:paraId="7BE9D259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121ECC95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9432802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429B1A2A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.76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53479346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E5C0B" w:rsidRPr="00A505FE" w14:paraId="05C4B2DB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54378C14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1389428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7205BCE5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7.88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612C9107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E5C0B" w:rsidRPr="00A505FE" w14:paraId="1A3E66B0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660E31F4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9725862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499F58E6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.12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012241AE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TF2H4</w:t>
            </w:r>
          </w:p>
        </w:tc>
      </w:tr>
      <w:tr w:rsidR="004E5C0B" w:rsidRPr="00A505FE" w14:paraId="1DBB164D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66F6236F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2749164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BBA5931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.53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06FC7257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E5C0B" w:rsidRPr="00A505FE" w14:paraId="4B3C3730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2D533F45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21749215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DAF15DA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.59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70E63997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BE2F;UBE2F;UBE2F;UBE2F-SCLY;UBE2F;UBE2F;UBE2F;UBE2F;UBE2F</w:t>
            </w:r>
          </w:p>
        </w:tc>
      </w:tr>
      <w:tr w:rsidR="004E5C0B" w:rsidRPr="00A505FE" w14:paraId="5D084E32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601E047A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1931792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7A9EA691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8.60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3368F83F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ATN3</w:t>
            </w:r>
          </w:p>
        </w:tc>
      </w:tr>
      <w:tr w:rsidR="004E5C0B" w:rsidRPr="00A505FE" w14:paraId="7FFF3B71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22ACAEAE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3249950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55B60CDF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.14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4418A1AD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IF2AK1;EIF2AK1</w:t>
            </w:r>
          </w:p>
        </w:tc>
      </w:tr>
      <w:tr w:rsidR="004E5C0B" w:rsidRPr="00A505FE" w14:paraId="48DCB6AB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7D9856D5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2995584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58482216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.23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625097CE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E5C0B" w:rsidRPr="00A505FE" w14:paraId="775C5B41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56588920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3644585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D9163A6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.26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6DA894AB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NC84A;UNC84A</w:t>
            </w:r>
          </w:p>
        </w:tc>
      </w:tr>
      <w:tr w:rsidR="004E5C0B" w:rsidRPr="00A505FE" w14:paraId="0DD8DA1C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2D25C5A0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21321885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D1B4C17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.53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3B42D457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NDE1;NDE1</w:t>
            </w:r>
          </w:p>
        </w:tc>
      </w:tr>
      <w:tr w:rsidR="004E5C0B" w:rsidRPr="00A505FE" w14:paraId="6EF26116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5334291B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5389803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319CED9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.87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60210CBC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RR3;PRR3;PRR3;GNL1;PRR3;GNL1</w:t>
            </w:r>
          </w:p>
        </w:tc>
      </w:tr>
      <w:tr w:rsidR="004E5C0B" w:rsidRPr="00A505FE" w14:paraId="7AC6BB1A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63836C32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6111829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43DAA6E3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.89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36411B72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LOC643339</w:t>
            </w:r>
          </w:p>
        </w:tc>
      </w:tr>
      <w:tr w:rsidR="004E5C0B" w:rsidRPr="00A505FE" w14:paraId="3D5E7344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3504DAB8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1706698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6478B81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.96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51BF925A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ETP</w:t>
            </w:r>
          </w:p>
        </w:tc>
      </w:tr>
      <w:tr w:rsidR="004E5C0B" w:rsidRPr="00A505FE" w14:paraId="59ED6FAA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6B78D91C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24157364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162DE61C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.97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79E1790A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4E5C0B" w:rsidRPr="00A505FE" w14:paraId="68315F5A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04E1B07E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8945601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613C7C2E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.98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6874E991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RFX5;RFX5</w:t>
            </w:r>
          </w:p>
        </w:tc>
      </w:tr>
      <w:tr w:rsidR="004E5C0B" w:rsidRPr="00A505FE" w14:paraId="647138CF" w14:textId="77777777" w:rsidTr="004E5C0B">
        <w:trPr>
          <w:trHeight w:val="300"/>
        </w:trPr>
        <w:tc>
          <w:tcPr>
            <w:tcW w:w="942" w:type="pct"/>
            <w:shd w:val="clear" w:color="auto" w:fill="auto"/>
            <w:noWrap/>
            <w:hideMark/>
          </w:tcPr>
          <w:p w14:paraId="4923ED51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25308231</w:t>
            </w:r>
          </w:p>
        </w:tc>
        <w:tc>
          <w:tcPr>
            <w:tcW w:w="612" w:type="pct"/>
            <w:shd w:val="clear" w:color="auto" w:fill="auto"/>
            <w:noWrap/>
            <w:hideMark/>
          </w:tcPr>
          <w:p w14:paraId="02540C4E" w14:textId="77777777" w:rsidR="004E5C0B" w:rsidRPr="0069259F" w:rsidRDefault="004E5C0B" w:rsidP="00C316F1">
            <w:pPr>
              <w:spacing w:line="240" w:lineRule="auto"/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.99E-05</w:t>
            </w:r>
          </w:p>
        </w:tc>
        <w:tc>
          <w:tcPr>
            <w:tcW w:w="3446" w:type="pct"/>
            <w:shd w:val="clear" w:color="auto" w:fill="auto"/>
            <w:noWrap/>
            <w:hideMark/>
          </w:tcPr>
          <w:p w14:paraId="6D68B193" w14:textId="77777777" w:rsidR="004E5C0B" w:rsidRPr="0069259F" w:rsidRDefault="004E5C0B" w:rsidP="00C316F1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69259F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TBCEL;TBCEL</w:t>
            </w:r>
          </w:p>
        </w:tc>
      </w:tr>
    </w:tbl>
    <w:p w14:paraId="669D3709" w14:textId="341B3DAB" w:rsidR="004E5C0B" w:rsidRDefault="004E5C0B" w:rsidP="004E5C0B">
      <w:pPr>
        <w:jc w:val="both"/>
      </w:pPr>
      <w:r>
        <w:t>65 methylation probe sites were significantly altered (</w:t>
      </w:r>
      <w:r w:rsidRPr="0069259F">
        <w:rPr>
          <w:i/>
          <w:iCs/>
        </w:rPr>
        <w:t>p</w:t>
      </w:r>
      <w:r>
        <w:t>&lt;0.0001) in human primary astrocytes by control, low glucose, antecedent recurrent low glucose, or recurrent low glucose.</w:t>
      </w:r>
    </w:p>
    <w:p w14:paraId="131EE5E9" w14:textId="77777777" w:rsidR="002E1184" w:rsidRDefault="002E1184" w:rsidP="004E5C0B">
      <w:pPr>
        <w:jc w:val="both"/>
      </w:pPr>
    </w:p>
    <w:p w14:paraId="3676EB04" w14:textId="5E85ECD5" w:rsidR="002E1184" w:rsidRDefault="002E1184" w:rsidP="004E5C0B">
      <w:pPr>
        <w:jc w:val="both"/>
      </w:pPr>
      <w:r w:rsidRPr="00F459F5">
        <w:rPr>
          <w:b/>
          <w:bCs/>
        </w:rPr>
        <w:t xml:space="preserve">ESM Table </w:t>
      </w:r>
      <w:r>
        <w:rPr>
          <w:b/>
          <w:bCs/>
        </w:rPr>
        <w:t>4</w:t>
      </w:r>
      <w:r w:rsidR="00E83BA5">
        <w:rPr>
          <w:b/>
          <w:bCs/>
        </w:rPr>
        <w:t>.</w:t>
      </w:r>
      <w:r w:rsidRPr="00F459F5">
        <w:rPr>
          <w:b/>
          <w:bCs/>
        </w:rPr>
        <w:t xml:space="preserve"> </w:t>
      </w:r>
      <w:r w:rsidRPr="00F459F5">
        <w:rPr>
          <w:b/>
          <w:bCs/>
          <w:noProof/>
          <w:lang w:eastAsia="en-GB"/>
        </w:rPr>
        <w:t>Glucose</w:t>
      </w:r>
      <w:r>
        <w:rPr>
          <w:b/>
          <w:bCs/>
          <w:noProof/>
          <w:lang w:eastAsia="en-GB"/>
        </w:rPr>
        <w:t xml:space="preserve"> variation induces differential methylation of 31 probe sites associated with 28 differentially expressed genes in human primary astrocytes</w:t>
      </w:r>
    </w:p>
    <w:tbl>
      <w:tblPr>
        <w:tblW w:w="5107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320"/>
        <w:gridCol w:w="1873"/>
        <w:gridCol w:w="2915"/>
        <w:gridCol w:w="2064"/>
      </w:tblGrid>
      <w:tr w:rsidR="004E5C0B" w:rsidRPr="004E5C0B" w14:paraId="78C5998F" w14:textId="77777777" w:rsidTr="002E1184">
        <w:trPr>
          <w:trHeight w:val="300"/>
        </w:trPr>
        <w:tc>
          <w:tcPr>
            <w:tcW w:w="1265" w:type="pct"/>
            <w:tcBorders>
              <w:top w:val="single" w:sz="18" w:space="0" w:color="D9D9D9" w:themeColor="background1" w:themeShade="D9"/>
              <w:left w:val="single" w:sz="18" w:space="0" w:color="D9D9D9" w:themeColor="background1" w:themeShade="D9"/>
              <w:bottom w:val="single" w:sz="24" w:space="0" w:color="D9D9D9" w:themeColor="background1" w:themeShade="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C5A213" w14:textId="0BFC61CD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505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Ilumina probe ID</w:t>
            </w:r>
          </w:p>
        </w:tc>
        <w:tc>
          <w:tcPr>
            <w:tcW w:w="1021" w:type="pct"/>
            <w:tcBorders>
              <w:top w:val="single" w:sz="18" w:space="0" w:color="D9D9D9" w:themeColor="background1" w:themeShade="D9"/>
              <w:bottom w:val="single" w:sz="24" w:space="0" w:color="D9D9D9" w:themeColor="background1" w:themeShade="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E7A3BE" w14:textId="5E077C5A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505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 w:rsidRPr="00A505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value</w:t>
            </w:r>
            <w:r w:rsidRPr="004E5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EWAS)</w:t>
            </w:r>
          </w:p>
        </w:tc>
        <w:tc>
          <w:tcPr>
            <w:tcW w:w="1589" w:type="pct"/>
            <w:tcBorders>
              <w:top w:val="single" w:sz="18" w:space="0" w:color="D9D9D9" w:themeColor="background1" w:themeShade="D9"/>
              <w:bottom w:val="single" w:sz="24" w:space="0" w:color="D9D9D9" w:themeColor="background1" w:themeShade="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819EFE" w14:textId="3ECF6B81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505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UCSC gene name</w:t>
            </w:r>
          </w:p>
        </w:tc>
        <w:tc>
          <w:tcPr>
            <w:tcW w:w="1125" w:type="pct"/>
            <w:tcBorders>
              <w:top w:val="single" w:sz="18" w:space="0" w:color="D9D9D9" w:themeColor="background1" w:themeShade="D9"/>
              <w:bottom w:val="single" w:sz="24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BD507E" w14:textId="56F3AD3A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A505FE">
              <w:rPr>
                <w:rFonts w:ascii="Calibri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en-GB"/>
              </w:rPr>
              <w:t>p</w:t>
            </w:r>
            <w:r w:rsidRPr="00A505F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value</w:t>
            </w:r>
            <w:r w:rsidRPr="004E5C0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(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RNAseq)</w:t>
            </w:r>
          </w:p>
        </w:tc>
      </w:tr>
      <w:tr w:rsidR="004E5C0B" w:rsidRPr="004E5C0B" w14:paraId="4B7E8BFF" w14:textId="77777777" w:rsidTr="002E1184">
        <w:trPr>
          <w:trHeight w:val="300"/>
        </w:trPr>
        <w:tc>
          <w:tcPr>
            <w:tcW w:w="1265" w:type="pct"/>
            <w:tcBorders>
              <w:top w:val="single" w:sz="24" w:space="0" w:color="D9D9D9" w:themeColor="background1" w:themeShade="D9"/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FA0EE19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24453271</w:t>
            </w:r>
          </w:p>
        </w:tc>
        <w:tc>
          <w:tcPr>
            <w:tcW w:w="1021" w:type="pct"/>
            <w:tcBorders>
              <w:top w:val="single" w:sz="2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BDB0554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0194</w:t>
            </w:r>
          </w:p>
        </w:tc>
        <w:tc>
          <w:tcPr>
            <w:tcW w:w="1589" w:type="pct"/>
            <w:tcBorders>
              <w:top w:val="single" w:sz="2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C6855F6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ABL1</w:t>
            </w:r>
          </w:p>
        </w:tc>
        <w:tc>
          <w:tcPr>
            <w:tcW w:w="1125" w:type="pct"/>
            <w:tcBorders>
              <w:top w:val="single" w:sz="24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9B68E50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1024</w:t>
            </w:r>
          </w:p>
        </w:tc>
      </w:tr>
      <w:tr w:rsidR="004E5C0B" w:rsidRPr="004E5C0B" w14:paraId="232BC0E8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0CD95EB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3667243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79FD41DE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1098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03D4D844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ADAM19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7794A80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0173</w:t>
            </w:r>
          </w:p>
        </w:tc>
      </w:tr>
      <w:tr w:rsidR="004E5C0B" w:rsidRPr="004E5C0B" w14:paraId="26574470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09444CB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24399080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332008A6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8434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6EF8872B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AP1B1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F6665AC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38462</w:t>
            </w:r>
          </w:p>
        </w:tc>
      </w:tr>
      <w:tr w:rsidR="004E5C0B" w:rsidRPr="004E5C0B" w14:paraId="1EE6A8D5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CE94511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8687137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1C0B88DA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0093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018DC76D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B3GAT3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72844DD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4575</w:t>
            </w:r>
          </w:p>
        </w:tc>
      </w:tr>
      <w:tr w:rsidR="004E5C0B" w:rsidRPr="004E5C0B" w14:paraId="01A0E614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1E7AA74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6146614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7F82EB05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8972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5C7F1893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DC42EP1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2DE9FB0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2952</w:t>
            </w:r>
          </w:p>
        </w:tc>
      </w:tr>
      <w:tr w:rsidR="004E5C0B" w:rsidRPr="004E5C0B" w14:paraId="5D7DBA9B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4A73727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5471700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6DFB9B3F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7188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687FC18C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DK2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831119F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8905</w:t>
            </w:r>
          </w:p>
        </w:tc>
      </w:tr>
      <w:tr w:rsidR="004E5C0B" w:rsidRPr="004E5C0B" w14:paraId="4382D486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B6CAED7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23928910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537C4279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2032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610F0A06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ETN3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90081DE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2128</w:t>
            </w:r>
          </w:p>
        </w:tc>
      </w:tr>
      <w:tr w:rsidR="004E5C0B" w:rsidRPr="004E5C0B" w14:paraId="2A8CAC74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D1FFF56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lastRenderedPageBreak/>
              <w:t>cg22467827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1F9333E0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2938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6D39E39A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LHC1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0DD72DF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9.77E-05</w:t>
            </w:r>
          </w:p>
        </w:tc>
      </w:tr>
      <w:tr w:rsidR="004E5C0B" w:rsidRPr="004E5C0B" w14:paraId="25ABF9B6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1C0B701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3313451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09398B8A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0718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7FAAEF71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NAH10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BB0B8BC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32603</w:t>
            </w:r>
          </w:p>
        </w:tc>
      </w:tr>
      <w:tr w:rsidR="004E5C0B" w:rsidRPr="004E5C0B" w14:paraId="66647CFA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19786CB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20130615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3D1B051E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0576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50A034E7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DNAH10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D1A5610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32603</w:t>
            </w:r>
          </w:p>
        </w:tc>
      </w:tr>
      <w:tr w:rsidR="004E5C0B" w:rsidRPr="004E5C0B" w14:paraId="37949274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81B6281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6590513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0D9EC6FB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1668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1F44560A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PHA7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BA582B8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41006</w:t>
            </w:r>
          </w:p>
        </w:tc>
      </w:tr>
      <w:tr w:rsidR="004E5C0B" w:rsidRPr="004E5C0B" w14:paraId="5A7A3847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9C33C2A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9121934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31E7F0CC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2043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2A0D9E46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RMP1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77DA6F0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2866</w:t>
            </w:r>
          </w:p>
        </w:tc>
      </w:tr>
      <w:tr w:rsidR="004E5C0B" w:rsidRPr="004E5C0B" w14:paraId="7B96C5D3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DCDD5A2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3300960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7C897985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795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4107E312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RMP1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69EF7D6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2866</w:t>
            </w:r>
          </w:p>
        </w:tc>
      </w:tr>
      <w:tr w:rsidR="004E5C0B" w:rsidRPr="004E5C0B" w14:paraId="6A54A4E0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2301DDF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1155025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6AF6D557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2175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1A6368F0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EXTL3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2BD7C40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2.49E-05</w:t>
            </w:r>
          </w:p>
        </w:tc>
      </w:tr>
      <w:tr w:rsidR="004E5C0B" w:rsidRPr="004E5C0B" w14:paraId="6F711D5A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C460881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7446503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35C1229E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2883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4D59D480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LT8D1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A3A08D2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49909</w:t>
            </w:r>
          </w:p>
        </w:tc>
      </w:tr>
      <w:tr w:rsidR="004E5C0B" w:rsidRPr="004E5C0B" w14:paraId="008145F8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1800752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1348055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07A5B7EC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9789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7B8D981F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GRIN2A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211D0BB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37006</w:t>
            </w:r>
          </w:p>
        </w:tc>
      </w:tr>
      <w:tr w:rsidR="004E5C0B" w:rsidRPr="004E5C0B" w14:paraId="50C75784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A65D8C4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7808849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3039C558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7487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3354883A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HERPUD1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CFAE8F2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658</w:t>
            </w:r>
          </w:p>
        </w:tc>
      </w:tr>
      <w:tr w:rsidR="004E5C0B" w:rsidRPr="004E5C0B" w14:paraId="02F73C76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A75475C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1660966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503F572F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367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290079D9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HNRNPUL2-BSCL2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24F3028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25627</w:t>
            </w:r>
          </w:p>
        </w:tc>
      </w:tr>
      <w:tr w:rsidR="004E5C0B" w:rsidRPr="004E5C0B" w14:paraId="4BEF2743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1D72ABF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6320134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168FBDDA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485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23732439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KLHL21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34151E3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36451</w:t>
            </w:r>
          </w:p>
        </w:tc>
      </w:tr>
      <w:tr w:rsidR="004E5C0B" w:rsidRPr="004E5C0B" w14:paraId="5A123E37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0C21F37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7003778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22344DB6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7396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4B95F298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MFSD1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28882E4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47196</w:t>
            </w:r>
          </w:p>
        </w:tc>
      </w:tr>
      <w:tr w:rsidR="004E5C0B" w:rsidRPr="004E5C0B" w14:paraId="7719FBF2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8E9B893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5712894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095A84CC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2093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70A52BB9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ITPNC1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B8B3918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352</w:t>
            </w:r>
          </w:p>
        </w:tc>
      </w:tr>
      <w:tr w:rsidR="004E5C0B" w:rsidRPr="004E5C0B" w14:paraId="6F557CD7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AE375E4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8596621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432E72C9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3042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67F66362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ITPNC1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24F82B0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352</w:t>
            </w:r>
          </w:p>
        </w:tc>
      </w:tr>
      <w:tr w:rsidR="004E5C0B" w:rsidRPr="004E5C0B" w14:paraId="2462381F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DA33B51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9385983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3A276BF7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5945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1565BEE5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PLXNA2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B591AB3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9505</w:t>
            </w:r>
          </w:p>
        </w:tc>
      </w:tr>
      <w:tr w:rsidR="004E5C0B" w:rsidRPr="004E5C0B" w14:paraId="425FA400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70FB0BC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3929566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5FFC1455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11286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64A4DA44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SYNE1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356574B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28185</w:t>
            </w:r>
          </w:p>
        </w:tc>
      </w:tr>
      <w:tr w:rsidR="004E5C0B" w:rsidRPr="004E5C0B" w14:paraId="0C96D8F7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A235FFA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0503992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6A25DAB3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69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4943FFE9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TRIM62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0BD6349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44432</w:t>
            </w:r>
          </w:p>
        </w:tc>
      </w:tr>
      <w:tr w:rsidR="004E5C0B" w:rsidRPr="004E5C0B" w14:paraId="1948DAB5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20E2F5C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4321497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453B95AB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0464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19E99245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TTN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09D300B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1563</w:t>
            </w:r>
          </w:p>
        </w:tc>
      </w:tr>
      <w:tr w:rsidR="004E5C0B" w:rsidRPr="004E5C0B" w14:paraId="6ED17281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AFB1AE3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13647878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2E4334BB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897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634AC199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TUBA1C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5F1F85A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38334</w:t>
            </w:r>
          </w:p>
        </w:tc>
      </w:tr>
      <w:tr w:rsidR="004E5C0B" w:rsidRPr="004E5C0B" w14:paraId="1B4B59D8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422A896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2334770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70AA67B8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6588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5459E6F8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UBE2J2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7FE8BF1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27877</w:t>
            </w:r>
          </w:p>
        </w:tc>
      </w:tr>
      <w:tr w:rsidR="004E5C0B" w:rsidRPr="004E5C0B" w14:paraId="28F06C3B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4C27D46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3710176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244CBD0C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6012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2EFD4E4D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VPS13C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6B1AAC0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21884</w:t>
            </w:r>
          </w:p>
        </w:tc>
      </w:tr>
      <w:tr w:rsidR="004E5C0B" w:rsidRPr="004E5C0B" w14:paraId="1FEC4E84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A74DD2A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1395650</w:t>
            </w:r>
          </w:p>
        </w:tc>
        <w:tc>
          <w:tcPr>
            <w:tcW w:w="1021" w:type="pct"/>
            <w:shd w:val="clear" w:color="auto" w:fill="auto"/>
            <w:noWrap/>
            <w:vAlign w:val="bottom"/>
            <w:hideMark/>
          </w:tcPr>
          <w:p w14:paraId="605563E8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8254</w:t>
            </w:r>
          </w:p>
        </w:tc>
        <w:tc>
          <w:tcPr>
            <w:tcW w:w="1589" w:type="pct"/>
            <w:shd w:val="clear" w:color="auto" w:fill="auto"/>
            <w:noWrap/>
            <w:vAlign w:val="bottom"/>
            <w:hideMark/>
          </w:tcPr>
          <w:p w14:paraId="46E69858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ZBTB41</w:t>
            </w:r>
          </w:p>
        </w:tc>
        <w:tc>
          <w:tcPr>
            <w:tcW w:w="1125" w:type="pct"/>
            <w:tcBorders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76F3260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33364</w:t>
            </w:r>
          </w:p>
        </w:tc>
      </w:tr>
      <w:tr w:rsidR="004E5C0B" w:rsidRPr="004E5C0B" w14:paraId="7501111A" w14:textId="77777777" w:rsidTr="002E1184">
        <w:trPr>
          <w:trHeight w:val="300"/>
        </w:trPr>
        <w:tc>
          <w:tcPr>
            <w:tcW w:w="1265" w:type="pct"/>
            <w:tcBorders>
              <w:left w:val="single" w:sz="18" w:space="0" w:color="D9D9D9" w:themeColor="background1" w:themeShade="D9"/>
              <w:bottom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78CD5ED" w14:textId="77777777" w:rsidR="004E5C0B" w:rsidRPr="004E5C0B" w:rsidRDefault="004E5C0B" w:rsidP="002E1184">
            <w:pPr>
              <w:spacing w:line="240" w:lineRule="auto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cg06681008</w:t>
            </w:r>
          </w:p>
        </w:tc>
        <w:tc>
          <w:tcPr>
            <w:tcW w:w="1021" w:type="pct"/>
            <w:tcBorders>
              <w:bottom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0F7B2E1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08138</w:t>
            </w:r>
          </w:p>
        </w:tc>
        <w:tc>
          <w:tcPr>
            <w:tcW w:w="1589" w:type="pct"/>
            <w:tcBorders>
              <w:bottom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99603AE" w14:textId="77777777" w:rsidR="004E5C0B" w:rsidRPr="004E5C0B" w:rsidRDefault="004E5C0B" w:rsidP="004E5C0B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ZNF26</w:t>
            </w:r>
          </w:p>
        </w:tc>
        <w:tc>
          <w:tcPr>
            <w:tcW w:w="1125" w:type="pct"/>
            <w:tcBorders>
              <w:bottom w:val="single" w:sz="18" w:space="0" w:color="D9D9D9" w:themeColor="background1" w:themeShade="D9"/>
              <w:right w:val="single" w:sz="18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B180EEA" w14:textId="77777777" w:rsidR="004E5C0B" w:rsidRPr="004E5C0B" w:rsidRDefault="004E5C0B" w:rsidP="002E1184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</w:pPr>
            <w:r w:rsidRPr="004E5C0B">
              <w:rPr>
                <w:rFonts w:ascii="Calibri" w:hAnsi="Calibri" w:cs="Calibri"/>
                <w:color w:val="000000"/>
                <w:sz w:val="22"/>
                <w:szCs w:val="22"/>
                <w:lang w:eastAsia="en-GB"/>
              </w:rPr>
              <w:t>0.020245</w:t>
            </w:r>
          </w:p>
        </w:tc>
      </w:tr>
    </w:tbl>
    <w:p w14:paraId="6286507A" w14:textId="00D42DEB" w:rsidR="00E83BA5" w:rsidRDefault="000872E6" w:rsidP="002E1184">
      <w:pPr>
        <w:jc w:val="both"/>
      </w:pPr>
      <w:r>
        <w:t xml:space="preserve">31 </w:t>
      </w:r>
      <w:r w:rsidR="002E1184">
        <w:t xml:space="preserve">differentially methylated probe sites </w:t>
      </w:r>
      <w:r>
        <w:t>(</w:t>
      </w:r>
      <w:r w:rsidRPr="0069259F">
        <w:rPr>
          <w:i/>
          <w:iCs/>
        </w:rPr>
        <w:t>p</w:t>
      </w:r>
      <w:r>
        <w:t xml:space="preserve">&lt;0.0001) </w:t>
      </w:r>
      <w:r w:rsidR="002E1184">
        <w:t xml:space="preserve">were associated with 28 </w:t>
      </w:r>
      <w:r>
        <w:t xml:space="preserve"> differentially expressed </w:t>
      </w:r>
      <w:r w:rsidR="002E1184">
        <w:t xml:space="preserve">genes </w:t>
      </w:r>
      <w:r>
        <w:t>(</w:t>
      </w:r>
      <w:r w:rsidRPr="0069259F">
        <w:rPr>
          <w:i/>
          <w:iCs/>
        </w:rPr>
        <w:t>p</w:t>
      </w:r>
      <w:r>
        <w:t xml:space="preserve">&lt;0.05) </w:t>
      </w:r>
      <w:r w:rsidR="002E1184">
        <w:t>in human primary astrocytes by control, low glucose, antecedent recurrent low glucose, or recurrent low glucose.</w:t>
      </w:r>
    </w:p>
    <w:p w14:paraId="66F22E57" w14:textId="73E8B29E" w:rsidR="00E83BA5" w:rsidRDefault="00E83BA5" w:rsidP="002E1184">
      <w:pPr>
        <w:jc w:val="both"/>
      </w:pPr>
    </w:p>
    <w:p w14:paraId="41195C19" w14:textId="52DB9419" w:rsidR="00E83BA5" w:rsidRPr="00E83BA5" w:rsidRDefault="00E83BA5" w:rsidP="002E1184">
      <w:pPr>
        <w:jc w:val="both"/>
        <w:rPr>
          <w:b/>
          <w:bCs/>
        </w:rPr>
      </w:pPr>
      <w:r w:rsidRPr="00E83BA5">
        <w:rPr>
          <w:b/>
          <w:bCs/>
        </w:rPr>
        <w:t>ESM Table 5</w:t>
      </w:r>
      <w:r>
        <w:rPr>
          <w:b/>
          <w:bCs/>
        </w:rPr>
        <w:t>.</w:t>
      </w: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070CBE" w:rsidRPr="00070CBE" w14:paraId="539B6D5F" w14:textId="77777777" w:rsidTr="00483C5F"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80D98F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Sample ID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06271D77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Treatment Group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25A221E5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7FB027D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b/>
                <w:bCs/>
                <w:sz w:val="22"/>
                <w:szCs w:val="22"/>
                <w:lang w:eastAsia="en-GB"/>
              </w:rPr>
              <w:t>Uniquely Mapped Reads (%)</w:t>
            </w:r>
          </w:p>
        </w:tc>
      </w:tr>
      <w:tr w:rsidR="00070CBE" w:rsidRPr="00070CBE" w14:paraId="206C63A5" w14:textId="77777777" w:rsidTr="00483C5F"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BFA7F0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_1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2F9A4E2C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4DB5B95D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94F449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2.26</w:t>
            </w:r>
          </w:p>
        </w:tc>
      </w:tr>
      <w:tr w:rsidR="00070CBE" w:rsidRPr="00070CBE" w14:paraId="4CBF2456" w14:textId="77777777" w:rsidTr="00483C5F"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9378396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_3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61BFF8BE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1CB6768E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EEDDC9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2.06</w:t>
            </w:r>
          </w:p>
        </w:tc>
      </w:tr>
      <w:tr w:rsidR="00070CBE" w:rsidRPr="00070CBE" w14:paraId="10EE9B8C" w14:textId="77777777" w:rsidTr="00483C5F"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BE1D98C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_4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0263B5B1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463DF502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51ED1FED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1.67</w:t>
            </w:r>
          </w:p>
        </w:tc>
      </w:tr>
      <w:tr w:rsidR="00070CBE" w:rsidRPr="00070CBE" w14:paraId="3ED461EE" w14:textId="77777777" w:rsidTr="00483C5F"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CD1F22C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_5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0D445130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10EB51B1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EA9B012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2.24</w:t>
            </w:r>
          </w:p>
        </w:tc>
      </w:tr>
      <w:tr w:rsidR="00070CBE" w:rsidRPr="00070CBE" w14:paraId="695614D4" w14:textId="77777777" w:rsidTr="00483C5F"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4BDB48F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_6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2CC4CEA2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Control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1537D9EC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AAFE7A3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1.48</w:t>
            </w:r>
          </w:p>
        </w:tc>
      </w:tr>
      <w:tr w:rsidR="00070CBE" w:rsidRPr="00070CBE" w14:paraId="76A4A673" w14:textId="77777777" w:rsidTr="00483C5F"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66A0732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YPO_1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4CA2DE82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cute low glucose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1F3EF6CC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D8EB438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2.06</w:t>
            </w:r>
          </w:p>
        </w:tc>
      </w:tr>
      <w:tr w:rsidR="00070CBE" w:rsidRPr="00070CBE" w14:paraId="67E3EB63" w14:textId="77777777" w:rsidTr="00483C5F"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5928F60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YPO_2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02932A9F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cute low glucose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62D6D9F2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773FDFE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2.09</w:t>
            </w:r>
          </w:p>
        </w:tc>
      </w:tr>
      <w:tr w:rsidR="00070CBE" w:rsidRPr="00070CBE" w14:paraId="5672608A" w14:textId="77777777" w:rsidTr="00483C5F"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DCA274F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YPO_3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3F52BC38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cute low glucose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640B84DC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8F4E7EE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2.7</w:t>
            </w:r>
          </w:p>
        </w:tc>
      </w:tr>
      <w:tr w:rsidR="00070CBE" w:rsidRPr="00070CBE" w14:paraId="6BAE0EB8" w14:textId="77777777" w:rsidTr="00483C5F"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EE681E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YPO_5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611D4CDE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cute low glucose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3C1AD829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CE36BDE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2.34</w:t>
            </w:r>
          </w:p>
        </w:tc>
      </w:tr>
      <w:tr w:rsidR="00070CBE" w:rsidRPr="00070CBE" w14:paraId="715AB1C7" w14:textId="77777777" w:rsidTr="00483C5F"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F77986A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HYPO_6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7A1EDFD0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cute low glucose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0D7D2F71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91C5B7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2.63</w:t>
            </w:r>
          </w:p>
        </w:tc>
      </w:tr>
      <w:tr w:rsidR="00070CBE" w:rsidRPr="00070CBE" w14:paraId="037CE400" w14:textId="77777777" w:rsidTr="00483C5F"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F631741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lastRenderedPageBreak/>
              <w:t>AH_1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577FEB1C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ntecedent recurrent low glucose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616B6A7C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0E104AA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2.01</w:t>
            </w:r>
          </w:p>
        </w:tc>
      </w:tr>
      <w:tr w:rsidR="00070CBE" w:rsidRPr="00070CBE" w14:paraId="7A19D5ED" w14:textId="77777777" w:rsidTr="00483C5F"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437963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H_2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5C94BD4E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ntecedent recurrent low glucose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512F3A38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BD94ADE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2.23</w:t>
            </w:r>
          </w:p>
        </w:tc>
      </w:tr>
      <w:tr w:rsidR="00070CBE" w:rsidRPr="00070CBE" w14:paraId="75746259" w14:textId="77777777" w:rsidTr="00483C5F"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C30D68A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H_4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08A34646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ntecedent recurrent low glucose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7ACBB29C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8FF9F0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1.75</w:t>
            </w:r>
          </w:p>
        </w:tc>
      </w:tr>
      <w:tr w:rsidR="00070CBE" w:rsidRPr="00070CBE" w14:paraId="4E1BDFB1" w14:textId="77777777" w:rsidTr="00483C5F"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CEDDB68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H_5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1C06EDFD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ntecedent recurrent low glucose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50E4C825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3DF06FC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2.23</w:t>
            </w:r>
          </w:p>
        </w:tc>
      </w:tr>
      <w:tr w:rsidR="00070CBE" w:rsidRPr="00070CBE" w14:paraId="2840760B" w14:textId="77777777" w:rsidTr="00483C5F"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6163BE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H_6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193C2CB8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Antecedent recurrent low glucose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348C4744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0496CCEE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1.54</w:t>
            </w:r>
          </w:p>
        </w:tc>
      </w:tr>
      <w:tr w:rsidR="00070CBE" w:rsidRPr="00070CBE" w14:paraId="16F3810F" w14:textId="77777777" w:rsidTr="00483C5F"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FD4495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H_1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4E3CF7FF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ecurrent low glucose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1402D2BF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B5BAC72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1.96</w:t>
            </w:r>
          </w:p>
        </w:tc>
      </w:tr>
      <w:tr w:rsidR="00070CBE" w:rsidRPr="00070CBE" w14:paraId="12E609F5" w14:textId="77777777" w:rsidTr="00483C5F"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6AAE8A7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H_2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35AC1E18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ecurrent low glucose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270B46E0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6AAD624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1.49</w:t>
            </w:r>
          </w:p>
        </w:tc>
      </w:tr>
      <w:tr w:rsidR="00070CBE" w:rsidRPr="00070CBE" w14:paraId="10DFFFA8" w14:textId="77777777" w:rsidTr="00483C5F"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1E18BE9E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H_3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3655793C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ecurrent low glucose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0818B15E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365909F6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2.21</w:t>
            </w:r>
          </w:p>
        </w:tc>
      </w:tr>
      <w:tr w:rsidR="00070CBE" w:rsidRPr="00070CBE" w14:paraId="4B9EAD87" w14:textId="77777777" w:rsidTr="00483C5F"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7C5F88F9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H_5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7816BA74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ecurrent low glucose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1AFBFA0A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4FB41BE3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91.55</w:t>
            </w:r>
          </w:p>
        </w:tc>
      </w:tr>
      <w:tr w:rsidR="00070CBE" w:rsidRPr="00070CBE" w14:paraId="58C156CE" w14:textId="77777777" w:rsidTr="00483C5F">
        <w:trPr>
          <w:trHeight w:val="224"/>
        </w:trPr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2173FA9F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H_6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796272C9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Recurrent low glucose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</w:tcPr>
          <w:p w14:paraId="50DA7EBB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12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14:paraId="693CB38F" w14:textId="77777777" w:rsidR="00070CBE" w:rsidRPr="00070CBE" w:rsidRDefault="00070CBE" w:rsidP="00483C5F">
            <w:pPr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eastAsia="en-GB"/>
              </w:rPr>
            </w:pPr>
            <w:r w:rsidRPr="00070CBE">
              <w:rPr>
                <w:rFonts w:asciiTheme="minorHAnsi" w:hAnsiTheme="minorHAnsi" w:cstheme="minorHAnsi"/>
                <w:sz w:val="22"/>
                <w:szCs w:val="22"/>
                <w:lang w:eastAsia="en-GB"/>
              </w:rPr>
              <w:t>86.00</w:t>
            </w:r>
          </w:p>
        </w:tc>
      </w:tr>
    </w:tbl>
    <w:p w14:paraId="698CC053" w14:textId="60AE3275" w:rsidR="006F0A01" w:rsidRDefault="00E83BA5" w:rsidP="00E83BA5">
      <w:pPr>
        <w:spacing w:after="160" w:line="259" w:lineRule="auto"/>
      </w:pPr>
      <w:r>
        <w:t xml:space="preserve">Table of the </w:t>
      </w:r>
      <w:r w:rsidR="00075166">
        <w:t xml:space="preserve">percentage of uniquely mapped reads for each sample used. Samples with the prefix CONT_ were control treated samples, </w:t>
      </w:r>
      <w:r w:rsidR="002F0BE0">
        <w:t>HYPO_ were acute low glucose treated, AH_ were antecedent recurrent low glucose treated, RH_ were recurrent low glucose treated.</w:t>
      </w:r>
      <w:r w:rsidR="00A151BA">
        <w:t xml:space="preserve"> A good standard for uniquely mapped reads is 80% which all of the samples were above.</w:t>
      </w:r>
    </w:p>
    <w:p w14:paraId="50C3CCC2" w14:textId="77777777" w:rsidR="00A151BA" w:rsidRPr="002E1184" w:rsidRDefault="00A151BA" w:rsidP="00E83BA5">
      <w:pPr>
        <w:spacing w:after="160" w:line="259" w:lineRule="auto"/>
      </w:pPr>
    </w:p>
    <w:sectPr w:rsidR="00A151BA" w:rsidRPr="002E1184">
      <w:headerReference w:type="even" r:id="rId8"/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8F1932" w14:textId="77777777" w:rsidR="00E2237D" w:rsidRDefault="00E2237D">
      <w:pPr>
        <w:spacing w:line="240" w:lineRule="auto"/>
      </w:pPr>
      <w:r>
        <w:separator/>
      </w:r>
    </w:p>
  </w:endnote>
  <w:endnote w:type="continuationSeparator" w:id="0">
    <w:p w14:paraId="4F89B76E" w14:textId="77777777" w:rsidR="00E2237D" w:rsidRDefault="00E2237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436B77" w14:textId="77777777" w:rsidR="00E2237D" w:rsidRDefault="00E2237D">
      <w:pPr>
        <w:spacing w:line="240" w:lineRule="auto"/>
      </w:pPr>
      <w:r>
        <w:separator/>
      </w:r>
    </w:p>
  </w:footnote>
  <w:footnote w:type="continuationSeparator" w:id="0">
    <w:p w14:paraId="00DB5436" w14:textId="77777777" w:rsidR="00E2237D" w:rsidRDefault="00E2237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554C4E" w14:textId="77777777" w:rsidR="00DE10DD" w:rsidRDefault="002E1184" w:rsidP="00E76E2C">
    <w:pPr>
      <w:pStyle w:val="Head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B5D25BA" w14:textId="77777777" w:rsidR="00DE10DD" w:rsidRDefault="00E2237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E1343DC" w14:textId="77777777" w:rsidR="00DE10DD" w:rsidRDefault="002E1184" w:rsidP="00E76E2C">
    <w:pPr>
      <w:pStyle w:val="Head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A347C9">
      <w:rPr>
        <w:rStyle w:val="PageNumber"/>
        <w:noProof/>
      </w:rPr>
      <w:t>1</w:t>
    </w:r>
    <w:r>
      <w:rPr>
        <w:rStyle w:val="PageNumber"/>
      </w:rPr>
      <w:fldChar w:fldCharType="end"/>
    </w:r>
  </w:p>
  <w:p w14:paraId="441F4156" w14:textId="77777777" w:rsidR="00DE10DD" w:rsidRDefault="00E223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wNjczMrOwNLE0MjRV0lEKTi0uzszPAykwrAUAHfUYiSwAAAA="/>
  </w:docVars>
  <w:rsids>
    <w:rsidRoot w:val="00C94423"/>
    <w:rsid w:val="0005690A"/>
    <w:rsid w:val="00070CBE"/>
    <w:rsid w:val="00075166"/>
    <w:rsid w:val="000872E6"/>
    <w:rsid w:val="000C51B6"/>
    <w:rsid w:val="00123350"/>
    <w:rsid w:val="002942C5"/>
    <w:rsid w:val="002A1B74"/>
    <w:rsid w:val="002E1184"/>
    <w:rsid w:val="002F0BE0"/>
    <w:rsid w:val="0031626C"/>
    <w:rsid w:val="00326378"/>
    <w:rsid w:val="0042703D"/>
    <w:rsid w:val="004705B1"/>
    <w:rsid w:val="004B7AAF"/>
    <w:rsid w:val="004E5C0B"/>
    <w:rsid w:val="00581F22"/>
    <w:rsid w:val="0062086F"/>
    <w:rsid w:val="006A257D"/>
    <w:rsid w:val="006F0A01"/>
    <w:rsid w:val="00740440"/>
    <w:rsid w:val="00786079"/>
    <w:rsid w:val="0081757C"/>
    <w:rsid w:val="00894AFD"/>
    <w:rsid w:val="008B4F17"/>
    <w:rsid w:val="008C2C44"/>
    <w:rsid w:val="008C78EE"/>
    <w:rsid w:val="009B2F27"/>
    <w:rsid w:val="009B487B"/>
    <w:rsid w:val="00A151BA"/>
    <w:rsid w:val="00A305E1"/>
    <w:rsid w:val="00A347C9"/>
    <w:rsid w:val="00A61854"/>
    <w:rsid w:val="00B173C9"/>
    <w:rsid w:val="00C41862"/>
    <w:rsid w:val="00C94423"/>
    <w:rsid w:val="00CE5159"/>
    <w:rsid w:val="00CF232A"/>
    <w:rsid w:val="00E2237D"/>
    <w:rsid w:val="00E83BA5"/>
    <w:rsid w:val="00F31383"/>
    <w:rsid w:val="00F85A55"/>
    <w:rsid w:val="00FE0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00B28"/>
  <w15:chartTrackingRefBased/>
  <w15:docId w15:val="{0A0CC981-142B-4710-9B5E-B37B78C99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5C0B"/>
    <w:pPr>
      <w:spacing w:after="0" w:line="36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5C0B"/>
    <w:pPr>
      <w:spacing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C0B"/>
    <w:rPr>
      <w:rFonts w:ascii="Segoe UI" w:hAnsi="Segoe UI" w:cs="Segoe UI"/>
      <w:sz w:val="18"/>
      <w:szCs w:val="18"/>
    </w:rPr>
  </w:style>
  <w:style w:type="paragraph" w:customStyle="1" w:styleId="Heading1paper">
    <w:name w:val="Heading 1 paper"/>
    <w:basedOn w:val="Normal"/>
    <w:link w:val="Heading1paperChar"/>
    <w:qFormat/>
    <w:rsid w:val="004E5C0B"/>
    <w:pPr>
      <w:spacing w:line="480" w:lineRule="auto"/>
      <w:jc w:val="both"/>
      <w:outlineLvl w:val="0"/>
    </w:pPr>
    <w:rPr>
      <w:b/>
    </w:rPr>
  </w:style>
  <w:style w:type="character" w:customStyle="1" w:styleId="Heading1paperChar">
    <w:name w:val="Heading 1 paper Char"/>
    <w:link w:val="Heading1paper"/>
    <w:rsid w:val="004E5C0B"/>
    <w:rPr>
      <w:rFonts w:ascii="Arial" w:eastAsia="Times New Roman" w:hAnsi="Arial" w:cs="Times New Roman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E5C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5C0B"/>
    <w:rPr>
      <w:rFonts w:ascii="Arial" w:eastAsia="Times New Roman" w:hAnsi="Arial" w:cs="Times New Roman"/>
      <w:sz w:val="24"/>
      <w:szCs w:val="24"/>
    </w:rPr>
  </w:style>
  <w:style w:type="character" w:styleId="PageNumber">
    <w:name w:val="page number"/>
    <w:uiPriority w:val="99"/>
    <w:semiHidden/>
    <w:unhideWhenUsed/>
    <w:rsid w:val="004E5C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850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88</Words>
  <Characters>677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ghtman Potter, Paul</dc:creator>
  <cp:keywords/>
  <dc:description/>
  <cp:lastModifiedBy>Beall, Craig</cp:lastModifiedBy>
  <cp:revision>2</cp:revision>
  <dcterms:created xsi:type="dcterms:W3CDTF">2021-04-13T16:34:00Z</dcterms:created>
  <dcterms:modified xsi:type="dcterms:W3CDTF">2021-04-13T16:34:00Z</dcterms:modified>
</cp:coreProperties>
</file>